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3686"/>
        <w:gridCol w:w="3259"/>
      </w:tblGrid>
      <w:tr w:rsidR="001110C4" w14:paraId="15465BD4" w14:textId="52819CEF" w:rsidTr="00AD5304">
        <w:tc>
          <w:tcPr>
            <w:tcW w:w="846" w:type="dxa"/>
          </w:tcPr>
          <w:p w14:paraId="6CC60228" w14:textId="77777777" w:rsidR="008C1ECD" w:rsidRPr="00255D66" w:rsidRDefault="008C1ECD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34DB6F0" w14:textId="77777777" w:rsidR="008C1ECD" w:rsidRPr="00255D66" w:rsidRDefault="008C1ECD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576FD925" w14:textId="77777777" w:rsidR="008C1ECD" w:rsidRPr="00255D66" w:rsidRDefault="008C1ECD">
            <w:pPr>
              <w:rPr>
                <w:sz w:val="20"/>
                <w:szCs w:val="20"/>
              </w:rPr>
            </w:pPr>
          </w:p>
        </w:tc>
        <w:tc>
          <w:tcPr>
            <w:tcW w:w="3259" w:type="dxa"/>
          </w:tcPr>
          <w:p w14:paraId="516E638D" w14:textId="77777777" w:rsidR="008C1ECD" w:rsidRPr="00255D66" w:rsidRDefault="008C1ECD">
            <w:pPr>
              <w:rPr>
                <w:sz w:val="20"/>
                <w:szCs w:val="20"/>
              </w:rPr>
            </w:pPr>
          </w:p>
        </w:tc>
      </w:tr>
      <w:tr w:rsidR="001110C4" w14:paraId="0C59378A" w14:textId="12EDF330" w:rsidTr="00AD5304">
        <w:tc>
          <w:tcPr>
            <w:tcW w:w="846" w:type="dxa"/>
          </w:tcPr>
          <w:p w14:paraId="473D9919" w14:textId="0AB44845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igure 3c</w:t>
            </w:r>
          </w:p>
        </w:tc>
        <w:tc>
          <w:tcPr>
            <w:tcW w:w="1559" w:type="dxa"/>
          </w:tcPr>
          <w:p w14:paraId="123AB779" w14:textId="77777777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740A1A18" w14:textId="77777777" w:rsidR="008C1ECD" w:rsidRPr="00255D66" w:rsidRDefault="008C1ECD">
            <w:pPr>
              <w:rPr>
                <w:sz w:val="20"/>
                <w:szCs w:val="20"/>
              </w:rPr>
            </w:pPr>
          </w:p>
          <w:p w14:paraId="5C8390D9" w14:textId="70186C92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50B7E471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X PFC network neurons</w:t>
            </w:r>
          </w:p>
          <w:p w14:paraId="2127400E" w14:textId="3E06D6A1" w:rsidR="008C1ECD" w:rsidRPr="00255D66" w:rsidRDefault="008C1ECD" w:rsidP="00E10F41">
            <w:pPr>
              <w:rPr>
                <w:sz w:val="20"/>
                <w:szCs w:val="20"/>
              </w:rPr>
            </w:pPr>
            <w:bookmarkStart w:id="0" w:name="OLE_LINK3"/>
            <w:r w:rsidRPr="00255D66">
              <w:rPr>
                <w:sz w:val="20"/>
                <w:szCs w:val="20"/>
              </w:rPr>
              <w:t>(Right hemisphere)</w:t>
            </w:r>
            <w:bookmarkEnd w:id="0"/>
          </w:p>
        </w:tc>
        <w:tc>
          <w:tcPr>
            <w:tcW w:w="3686" w:type="dxa"/>
          </w:tcPr>
          <w:p w14:paraId="140A70BA" w14:textId="77777777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9501</w:t>
            </w:r>
          </w:p>
          <w:p w14:paraId="7D184E51" w14:textId="32D680F3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</w:t>
            </w:r>
            <w:r w:rsidR="00146F27" w:rsidRPr="00255D66">
              <w:rPr>
                <w:sz w:val="20"/>
                <w:szCs w:val="20"/>
              </w:rPr>
              <w:t xml:space="preserve">: </w:t>
            </w:r>
            <w:r w:rsidRPr="00255D66">
              <w:rPr>
                <w:sz w:val="20"/>
                <w:szCs w:val="20"/>
              </w:rPr>
              <w:t xml:space="preserve"> 0.6054 to 0.9947</w:t>
            </w:r>
          </w:p>
          <w:p w14:paraId="19F4552A" w14:textId="77777777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9028</w:t>
            </w:r>
          </w:p>
          <w:p w14:paraId="32C826DC" w14:textId="77777777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037</w:t>
            </w:r>
          </w:p>
          <w:p w14:paraId="5F3B69DC" w14:textId="77777777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</w:t>
            </w:r>
          </w:p>
          <w:p w14:paraId="79D1291B" w14:textId="04C5891B" w:rsidR="008C1ECD" w:rsidRPr="00255D66" w:rsidRDefault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4D973F8B" w14:textId="77777777" w:rsidR="008C1ECD" w:rsidRPr="00255D66" w:rsidRDefault="008C1ECD">
            <w:pPr>
              <w:rPr>
                <w:sz w:val="20"/>
                <w:szCs w:val="20"/>
              </w:rPr>
            </w:pPr>
          </w:p>
        </w:tc>
      </w:tr>
      <w:tr w:rsidR="001110C4" w14:paraId="7805F50A" w14:textId="3E6D9FCC" w:rsidTr="00AD5304">
        <w:tc>
          <w:tcPr>
            <w:tcW w:w="846" w:type="dxa"/>
          </w:tcPr>
          <w:p w14:paraId="55B471BD" w14:textId="1979B019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igure 3e</w:t>
            </w:r>
          </w:p>
        </w:tc>
        <w:tc>
          <w:tcPr>
            <w:tcW w:w="1559" w:type="dxa"/>
          </w:tcPr>
          <w:p w14:paraId="5C31C423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7CEC16AD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082EF1A6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6FB0E9E2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X BLA network neurons</w:t>
            </w:r>
          </w:p>
          <w:p w14:paraId="067C39E1" w14:textId="71097A9C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4C61E41F" w14:textId="40F42C04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9297</w:t>
            </w:r>
          </w:p>
          <w:p w14:paraId="627959FE" w14:textId="7B92FD8D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</w:t>
            </w:r>
            <w:r w:rsidR="00146F27" w:rsidRPr="00255D66">
              <w:rPr>
                <w:sz w:val="20"/>
                <w:szCs w:val="20"/>
              </w:rPr>
              <w:t>:</w:t>
            </w:r>
            <w:r w:rsidRPr="00255D66">
              <w:rPr>
                <w:sz w:val="20"/>
                <w:szCs w:val="20"/>
              </w:rPr>
              <w:t xml:space="preserve"> 0.4813 to 0.9925</w:t>
            </w:r>
          </w:p>
          <w:p w14:paraId="647E5238" w14:textId="5BAF0968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8644</w:t>
            </w:r>
          </w:p>
          <w:p w14:paraId="5D250C3A" w14:textId="020B6C1C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072</w:t>
            </w:r>
          </w:p>
          <w:p w14:paraId="7152FDC3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</w:t>
            </w:r>
          </w:p>
          <w:p w14:paraId="66C51486" w14:textId="17DE02E0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0E9828F5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</w:tc>
      </w:tr>
      <w:tr w:rsidR="001110C4" w14:paraId="5ECFD49B" w14:textId="7E67FC4B" w:rsidTr="00AD5304">
        <w:tc>
          <w:tcPr>
            <w:tcW w:w="846" w:type="dxa"/>
          </w:tcPr>
          <w:p w14:paraId="17967F0A" w14:textId="4BD922B0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igure 3g</w:t>
            </w:r>
          </w:p>
        </w:tc>
        <w:tc>
          <w:tcPr>
            <w:tcW w:w="1559" w:type="dxa"/>
          </w:tcPr>
          <w:p w14:paraId="367AED14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24FE820D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52CFF27B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218A1FBF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X PVT network neurons</w:t>
            </w:r>
          </w:p>
          <w:p w14:paraId="03946699" w14:textId="4AF0AE5D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24DB97BC" w14:textId="6BC3DD8B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9775</w:t>
            </w:r>
          </w:p>
          <w:p w14:paraId="1758D78C" w14:textId="511601CF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</w:t>
            </w:r>
            <w:r w:rsidR="00146F27" w:rsidRPr="00255D66">
              <w:rPr>
                <w:sz w:val="20"/>
                <w:szCs w:val="20"/>
              </w:rPr>
              <w:t>:</w:t>
            </w:r>
            <w:r w:rsidRPr="00255D66">
              <w:rPr>
                <w:sz w:val="20"/>
                <w:szCs w:val="20"/>
              </w:rPr>
              <w:t xml:space="preserve"> 0.8027 to 0.9976</w:t>
            </w:r>
          </w:p>
          <w:p w14:paraId="4651DDF1" w14:textId="7ADA04EA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9555</w:t>
            </w:r>
          </w:p>
          <w:p w14:paraId="4DBC3659" w14:textId="77E2D5A0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008</w:t>
            </w:r>
          </w:p>
          <w:p w14:paraId="487DDF54" w14:textId="542A570F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*</w:t>
            </w:r>
          </w:p>
          <w:p w14:paraId="6F30A564" w14:textId="1FED820B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7646B969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</w:tc>
      </w:tr>
      <w:tr w:rsidR="001110C4" w14:paraId="42075A98" w14:textId="1243EE34" w:rsidTr="00AD5304">
        <w:tc>
          <w:tcPr>
            <w:tcW w:w="846" w:type="dxa"/>
          </w:tcPr>
          <w:p w14:paraId="661C263B" w14:textId="6DC6C97D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igure 3i</w:t>
            </w:r>
          </w:p>
        </w:tc>
        <w:tc>
          <w:tcPr>
            <w:tcW w:w="1559" w:type="dxa"/>
          </w:tcPr>
          <w:p w14:paraId="7F78E0FF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09EB580D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249DB341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4832A2A4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X IC network neurons</w:t>
            </w:r>
          </w:p>
          <w:p w14:paraId="60F3A329" w14:textId="59964338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136392BC" w14:textId="72746D42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9525</w:t>
            </w:r>
          </w:p>
          <w:p w14:paraId="6E00E01B" w14:textId="54503824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</w:t>
            </w:r>
            <w:r w:rsidR="00146F27" w:rsidRPr="00255D66">
              <w:rPr>
                <w:sz w:val="20"/>
                <w:szCs w:val="20"/>
              </w:rPr>
              <w:t>:</w:t>
            </w:r>
            <w:r w:rsidRPr="00255D66">
              <w:rPr>
                <w:sz w:val="20"/>
                <w:szCs w:val="20"/>
              </w:rPr>
              <w:t xml:space="preserve"> 0.6211 to 0.9950</w:t>
            </w:r>
          </w:p>
          <w:p w14:paraId="32A25349" w14:textId="5E87193A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9073</w:t>
            </w:r>
          </w:p>
          <w:p w14:paraId="1861EB84" w14:textId="43E93E14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033</w:t>
            </w:r>
          </w:p>
          <w:p w14:paraId="7F94F22D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</w:t>
            </w:r>
          </w:p>
          <w:p w14:paraId="7DC75427" w14:textId="101BB6A4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5315FA82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</w:tc>
      </w:tr>
      <w:tr w:rsidR="001110C4" w14:paraId="36F57A7D" w14:textId="0D384138" w:rsidTr="00AD5304">
        <w:tc>
          <w:tcPr>
            <w:tcW w:w="846" w:type="dxa"/>
          </w:tcPr>
          <w:p w14:paraId="2F2B60FF" w14:textId="118A216F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igure 4g</w:t>
            </w:r>
          </w:p>
        </w:tc>
        <w:tc>
          <w:tcPr>
            <w:tcW w:w="1559" w:type="dxa"/>
          </w:tcPr>
          <w:p w14:paraId="711A3F22" w14:textId="4A092921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wo-way ANOVA with repeated measures</w:t>
            </w:r>
          </w:p>
          <w:p w14:paraId="5C7BB672" w14:textId="56A6D398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01D62DB9" w14:textId="7752451D" w:rsidR="008C1ECD" w:rsidRPr="00255D66" w:rsidRDefault="008C1ECD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Social stimulus (Empty </w:t>
            </w:r>
            <w:r w:rsidR="00091ED0">
              <w:rPr>
                <w:sz w:val="20"/>
                <w:szCs w:val="20"/>
              </w:rPr>
              <w:t>vs.</w:t>
            </w:r>
            <w:r w:rsidRPr="00255D66">
              <w:rPr>
                <w:sz w:val="20"/>
                <w:szCs w:val="20"/>
              </w:rPr>
              <w:t xml:space="preserve"> Social)</w:t>
            </w:r>
          </w:p>
          <w:p w14:paraId="591048BB" w14:textId="60C317F5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0E2A6343" w14:textId="4402443E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2: Pairing of two brain regions (PFC-IC, PFC-BLA, IC-BLA)</w:t>
            </w:r>
          </w:p>
          <w:p w14:paraId="2E34E011" w14:textId="16F50034" w:rsidR="008C1ECD" w:rsidRPr="00255D66" w:rsidRDefault="008C1ECD" w:rsidP="008C1ECD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310ABE39" w14:textId="4BC32891" w:rsidR="0061041B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: F(1, 15) = 17.34</w:t>
            </w:r>
          </w:p>
          <w:p w14:paraId="0D8E21B3" w14:textId="77777777" w:rsidR="002330F4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0008</w:t>
            </w:r>
          </w:p>
          <w:p w14:paraId="47FE0F36" w14:textId="62D12BE7" w:rsidR="001110C4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*** </w:t>
            </w:r>
          </w:p>
          <w:p w14:paraId="28750E22" w14:textId="02567B06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3DDA23E3" w14:textId="4ABA4F8C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(Empty - Social) = -0.1383</w:t>
            </w:r>
          </w:p>
          <w:p w14:paraId="0499B522" w14:textId="77777777" w:rsidR="002330F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299FBDF7" w14:textId="3DD7385A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091 to -0.06752</w:t>
            </w:r>
          </w:p>
          <w:p w14:paraId="3A4A826A" w14:textId="5779F8AB" w:rsidR="008C1ECD" w:rsidRPr="00255D66" w:rsidRDefault="008C1ECD" w:rsidP="00E10F41">
            <w:pPr>
              <w:rPr>
                <w:rFonts w:hint="eastAsia"/>
                <w:sz w:val="20"/>
                <w:szCs w:val="20"/>
              </w:rPr>
            </w:pPr>
          </w:p>
          <w:p w14:paraId="7FBF8789" w14:textId="17C68410" w:rsidR="0061041B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2: F(2, 15) = 2.869</w:t>
            </w:r>
          </w:p>
          <w:p w14:paraId="3C34AC4F" w14:textId="35C521D2" w:rsidR="0061041B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0881</w:t>
            </w:r>
          </w:p>
          <w:p w14:paraId="24F3715E" w14:textId="77777777" w:rsidR="002330F4" w:rsidRPr="00255D66" w:rsidRDefault="00C53732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ns</w:t>
            </w:r>
          </w:p>
          <w:p w14:paraId="1B427307" w14:textId="4914259A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No</w:t>
            </w:r>
          </w:p>
          <w:p w14:paraId="3E8566A2" w14:textId="77777777" w:rsidR="008C1ECD" w:rsidRPr="00255D66" w:rsidRDefault="008C1ECD" w:rsidP="00E10F41">
            <w:pPr>
              <w:rPr>
                <w:sz w:val="20"/>
                <w:szCs w:val="20"/>
              </w:rPr>
            </w:pPr>
          </w:p>
          <w:p w14:paraId="0E055460" w14:textId="77777777" w:rsidR="008C1ECD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 x Factor 2 interaction:</w:t>
            </w:r>
          </w:p>
          <w:p w14:paraId="48011168" w14:textId="2A50F69F" w:rsidR="0061041B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(2,15) = 2.507</w:t>
            </w:r>
          </w:p>
          <w:p w14:paraId="64F521F5" w14:textId="77777777" w:rsidR="002330F4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1150</w:t>
            </w:r>
          </w:p>
          <w:p w14:paraId="672CE217" w14:textId="77777777" w:rsidR="002330F4" w:rsidRPr="00255D66" w:rsidRDefault="00C53732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ns</w:t>
            </w:r>
          </w:p>
          <w:p w14:paraId="3D84C651" w14:textId="6B3EE6E5" w:rsidR="008C1ECD" w:rsidRPr="00255D66" w:rsidRDefault="00C53732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</w:t>
            </w:r>
            <w:r w:rsidR="008C1ECD" w:rsidRPr="00255D66">
              <w:rPr>
                <w:sz w:val="20"/>
                <w:szCs w:val="20"/>
              </w:rPr>
              <w:t>ignificant? (alpha = 0.05) = No</w:t>
            </w:r>
          </w:p>
        </w:tc>
        <w:tc>
          <w:tcPr>
            <w:tcW w:w="3259" w:type="dxa"/>
          </w:tcPr>
          <w:p w14:paraId="41F8E6B5" w14:textId="3E2F3838" w:rsidR="00C53732" w:rsidRPr="00255D66" w:rsidRDefault="008C1ECD" w:rsidP="00E10F4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ost-hoc test</w:t>
            </w:r>
            <w:r w:rsidR="00C53732" w:rsidRPr="00255D66">
              <w:rPr>
                <w:sz w:val="20"/>
                <w:szCs w:val="20"/>
              </w:rPr>
              <w:t xml:space="preserve"> (Šidák’s correction)</w:t>
            </w:r>
          </w:p>
          <w:p w14:paraId="562412D5" w14:textId="40F346D4" w:rsidR="008C1ECD" w:rsidRPr="00255D66" w:rsidRDefault="008C1ECD" w:rsidP="008C1ECD">
            <w:pPr>
              <w:rPr>
                <w:sz w:val="20"/>
                <w:szCs w:val="20"/>
              </w:rPr>
            </w:pPr>
          </w:p>
          <w:p w14:paraId="4FF0F780" w14:textId="3BBA4D49" w:rsidR="00C53732" w:rsidRPr="00255D66" w:rsidRDefault="00C53732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</w:t>
            </w:r>
          </w:p>
          <w:p w14:paraId="44B3F672" w14:textId="1FA5CB59" w:rsidR="00C53732" w:rsidRPr="00255D66" w:rsidRDefault="00C53732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3676DCBD" w14:textId="5B73C034" w:rsidR="00146F27" w:rsidRPr="00255D66" w:rsidRDefault="00146F27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2333</w:t>
            </w:r>
          </w:p>
          <w:p w14:paraId="4E5678E5" w14:textId="77777777" w:rsidR="00F47AF1" w:rsidRDefault="00146F27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</w:t>
            </w:r>
            <w:r w:rsidR="001110C4" w:rsidRPr="00255D66">
              <w:rPr>
                <w:sz w:val="20"/>
                <w:szCs w:val="20"/>
              </w:rPr>
              <w:t>:</w:t>
            </w:r>
          </w:p>
          <w:p w14:paraId="13A57DCF" w14:textId="058B5C09" w:rsidR="00146F27" w:rsidRPr="00255D66" w:rsidRDefault="001110C4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3560 to -0.1107</w:t>
            </w:r>
          </w:p>
          <w:p w14:paraId="4C236A5E" w14:textId="77777777" w:rsidR="00F47AF1" w:rsidRDefault="00C53732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010</w:t>
            </w:r>
          </w:p>
          <w:p w14:paraId="77BAF86A" w14:textId="77777777" w:rsidR="00F47AF1" w:rsidRDefault="00C53732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*</w:t>
            </w:r>
          </w:p>
          <w:p w14:paraId="7533CDC6" w14:textId="7130C9CF" w:rsidR="00C53732" w:rsidRPr="00255D66" w:rsidRDefault="00C53732" w:rsidP="008C1EC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1FFB7F64" w14:textId="0E52D5E1" w:rsidR="00C53732" w:rsidRPr="00255D66" w:rsidRDefault="00C53732" w:rsidP="008C1ECD">
            <w:pPr>
              <w:rPr>
                <w:sz w:val="20"/>
                <w:szCs w:val="20"/>
              </w:rPr>
            </w:pPr>
          </w:p>
          <w:p w14:paraId="4089C4B2" w14:textId="20FBEF46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</w:t>
            </w:r>
          </w:p>
          <w:p w14:paraId="2DE0F55B" w14:textId="38EFCF84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7F86BBB9" w14:textId="5AD90234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05167</w:t>
            </w:r>
          </w:p>
          <w:p w14:paraId="0A9800B6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46D4D295" w14:textId="04600F53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3560 to -0.1107</w:t>
            </w:r>
          </w:p>
          <w:p w14:paraId="115214AD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3834</w:t>
            </w:r>
          </w:p>
          <w:p w14:paraId="3F1231B3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004BBC28" w14:textId="62C51DB9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0C441881" w14:textId="2B6CC356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272157D0" w14:textId="166EC60E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IC-BLA</w:t>
            </w:r>
          </w:p>
          <w:p w14:paraId="79805897" w14:textId="3D3B84FD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071402E8" w14:textId="380984A8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1300</w:t>
            </w:r>
          </w:p>
          <w:p w14:paraId="0A792A23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4BC6652B" w14:textId="67C7AA88" w:rsidR="00F47AF1" w:rsidRPr="00255D66" w:rsidRDefault="001110C4" w:rsidP="00C53732">
            <w:pPr>
              <w:rPr>
                <w:rFonts w:hint="eastAsia"/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527 to -0.007348</w:t>
            </w:r>
          </w:p>
          <w:p w14:paraId="741F3D63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392</w:t>
            </w:r>
          </w:p>
          <w:p w14:paraId="2684C344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</w:t>
            </w:r>
          </w:p>
          <w:p w14:paraId="45327D69" w14:textId="2AFF7DAB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0E251026" w14:textId="3EE92971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11E7B144" w14:textId="6B2B0805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6CDF85D9" w14:textId="7B2113CA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2A774F7C" w14:textId="4E43DFBE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02000</w:t>
            </w:r>
          </w:p>
          <w:p w14:paraId="001EB674" w14:textId="77777777" w:rsidR="00F47AF1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5EFA097F" w14:textId="0A4E62F6" w:rsidR="00F47AF1" w:rsidRPr="00255D66" w:rsidRDefault="001110C4" w:rsidP="001110C4">
            <w:pPr>
              <w:rPr>
                <w:rFonts w:hint="eastAsia"/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1431 to 0.1831</w:t>
            </w:r>
          </w:p>
          <w:p w14:paraId="61039239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9859</w:t>
            </w:r>
          </w:p>
          <w:p w14:paraId="7758E405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4E835ADB" w14:textId="748A43D3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3BF13259" w14:textId="2F254920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10FA4B5D" w14:textId="77777777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6D29E362" w14:textId="48842C30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43B41B6C" w14:textId="28308316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04333</w:t>
            </w:r>
          </w:p>
          <w:p w14:paraId="53CAA3C3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1A00A34" w14:textId="1FF958AB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1198 to 0.2064</w:t>
            </w:r>
          </w:p>
          <w:p w14:paraId="11E6B98F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8801</w:t>
            </w:r>
          </w:p>
          <w:p w14:paraId="0C92A0BF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7B051412" w14:textId="7ECFFFBB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2E6DF38B" w14:textId="4B24DABC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6C7ED436" w14:textId="77777777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589FFE4C" w14:textId="73A0CC95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695FFD55" w14:textId="702D83F2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02333</w:t>
            </w:r>
          </w:p>
          <w:p w14:paraId="00F14FE5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7AD57114" w14:textId="4492A409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1398 to 0.1864</w:t>
            </w:r>
          </w:p>
          <w:p w14:paraId="165AECE7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9781</w:t>
            </w:r>
          </w:p>
          <w:p w14:paraId="7D9365D0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0CEB8BFE" w14:textId="2AAB02B3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7C50B2B1" w14:textId="77777777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4819635C" w14:textId="3BD52DF4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11059758" w14:textId="21F4586D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7D71DD27" w14:textId="1AB5E622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2017</w:t>
            </w:r>
          </w:p>
          <w:p w14:paraId="3202D4C6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35F119A7" w14:textId="31A98FEA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0.03857 to 0.3648</w:t>
            </w:r>
          </w:p>
          <w:p w14:paraId="14D107F1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117</w:t>
            </w:r>
          </w:p>
          <w:p w14:paraId="5168EB7A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</w:t>
            </w:r>
          </w:p>
          <w:p w14:paraId="1E8BB30F" w14:textId="3F7A49AB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1B6F52C4" w14:textId="18C6E273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51E42112" w14:textId="77777777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37D59A9D" w14:textId="063DB7CC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65F6A8AC" w14:textId="411E96AA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1467</w:t>
            </w:r>
          </w:p>
          <w:p w14:paraId="0406B399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8C0C29D" w14:textId="1024B313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01643 to 0.3098</w:t>
            </w:r>
          </w:p>
          <w:p w14:paraId="4D9B3730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882</w:t>
            </w:r>
          </w:p>
          <w:p w14:paraId="3E741237" w14:textId="77777777" w:rsidR="00F47AF1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1899422B" w14:textId="054EE356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Significant? = No</w:t>
            </w:r>
          </w:p>
          <w:p w14:paraId="55C39880" w14:textId="4BBE42F6" w:rsidR="00C53732" w:rsidRPr="00255D66" w:rsidRDefault="00C53732" w:rsidP="00C53732">
            <w:pPr>
              <w:rPr>
                <w:sz w:val="20"/>
                <w:szCs w:val="20"/>
              </w:rPr>
            </w:pPr>
          </w:p>
          <w:p w14:paraId="0B3EC65C" w14:textId="77777777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024C6C66" w14:textId="1B3E63F8" w:rsidR="00C53732" w:rsidRPr="00255D66" w:rsidRDefault="00C53732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331DD6D7" w14:textId="6BE776CF" w:rsidR="001110C4" w:rsidRPr="00255D66" w:rsidRDefault="001110C4" w:rsidP="001110C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F47AF1">
              <w:rPr>
                <w:sz w:val="20"/>
                <w:szCs w:val="20"/>
              </w:rPr>
              <w:t>-</w:t>
            </w:r>
            <w:r w:rsidRPr="00255D66">
              <w:rPr>
                <w:sz w:val="20"/>
                <w:szCs w:val="20"/>
              </w:rPr>
              <w:t>0.05500</w:t>
            </w:r>
          </w:p>
          <w:p w14:paraId="66AA90F4" w14:textId="77777777" w:rsidR="00F47AF1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438DD47F" w14:textId="3887DF32" w:rsidR="001110C4" w:rsidRPr="00255D66" w:rsidRDefault="001110C4" w:rsidP="00C5373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181 to 0.1081</w:t>
            </w:r>
          </w:p>
          <w:p w14:paraId="27E744ED" w14:textId="77777777" w:rsidR="00F47AF1" w:rsidRDefault="00C53732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7847</w:t>
            </w:r>
          </w:p>
          <w:p w14:paraId="5C548CA9" w14:textId="77777777" w:rsidR="00F47AF1" w:rsidRDefault="00C53732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422ABBB7" w14:textId="7C1F6AE3" w:rsidR="00C53732" w:rsidRPr="00255D66" w:rsidRDefault="00C53732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</w:tc>
      </w:tr>
      <w:tr w:rsidR="001110C4" w14:paraId="449192F7" w14:textId="7C70220F" w:rsidTr="00AD5304">
        <w:tc>
          <w:tcPr>
            <w:tcW w:w="846" w:type="dxa"/>
          </w:tcPr>
          <w:p w14:paraId="0268F172" w14:textId="0BBD88A8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Figure 4j</w:t>
            </w:r>
          </w:p>
        </w:tc>
        <w:tc>
          <w:tcPr>
            <w:tcW w:w="1559" w:type="dxa"/>
          </w:tcPr>
          <w:p w14:paraId="32F29ED3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wo-way ANOVA with repeated measures</w:t>
            </w:r>
          </w:p>
          <w:p w14:paraId="20C3DD25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15079BC7" w14:textId="3461AAF4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Social stimulus (Empty </w:t>
            </w:r>
            <w:r w:rsidR="00091ED0">
              <w:rPr>
                <w:sz w:val="20"/>
                <w:szCs w:val="20"/>
              </w:rPr>
              <w:t>vs.</w:t>
            </w:r>
            <w:r w:rsidRPr="00255D66">
              <w:rPr>
                <w:sz w:val="20"/>
                <w:szCs w:val="20"/>
              </w:rPr>
              <w:t xml:space="preserve"> Social)</w:t>
            </w:r>
          </w:p>
          <w:p w14:paraId="5FEFD1C5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0E4F606A" w14:textId="3AC817CB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2: Pairing of two brain regions (PFC-IC, PFC-BLA, IC-BLA), &lt; 0.1 Hz</w:t>
            </w:r>
          </w:p>
          <w:p w14:paraId="0F034256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707F0C26" w14:textId="3FEA72C8" w:rsidR="0061041B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: F(1, 15) = 25.42</w:t>
            </w:r>
          </w:p>
          <w:p w14:paraId="7C54581B" w14:textId="77777777" w:rsidR="002330F4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0001</w:t>
            </w:r>
          </w:p>
          <w:p w14:paraId="461F5F01" w14:textId="77777777" w:rsidR="00D31980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*</w:t>
            </w:r>
          </w:p>
          <w:p w14:paraId="163280ED" w14:textId="485A2A8E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5E7F453D" w14:textId="72E2ECA4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(Empty - Social) = -0.2139</w:t>
            </w:r>
          </w:p>
          <w:p w14:paraId="539024E1" w14:textId="77777777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5BE39EE8" w14:textId="30F238CE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3043 to -0.1235</w:t>
            </w:r>
          </w:p>
          <w:p w14:paraId="2A88C357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20E74078" w14:textId="069D3183" w:rsidR="0061041B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2: F(2, 15) = 2.725</w:t>
            </w:r>
          </w:p>
          <w:p w14:paraId="52EE746D" w14:textId="77777777" w:rsidR="002330F4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0978</w:t>
            </w:r>
          </w:p>
          <w:p w14:paraId="465ABE0B" w14:textId="77777777" w:rsidR="002330F4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ns</w:t>
            </w:r>
          </w:p>
          <w:p w14:paraId="5BBA9FC5" w14:textId="6AB895E1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No</w:t>
            </w:r>
          </w:p>
          <w:p w14:paraId="21902721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3239D94F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 x Factor 2 interaction:</w:t>
            </w:r>
          </w:p>
          <w:p w14:paraId="4CCF7B8D" w14:textId="77777777" w:rsidR="002330F4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(2,15) = 3.721</w:t>
            </w:r>
          </w:p>
          <w:p w14:paraId="1D623A7D" w14:textId="7A1683E9" w:rsidR="0061041B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0487</w:t>
            </w:r>
          </w:p>
          <w:p w14:paraId="29214511" w14:textId="77777777" w:rsidR="002330F4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</w:t>
            </w:r>
          </w:p>
          <w:p w14:paraId="0B149F43" w14:textId="7EC365B1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245EE468" w14:textId="55F54A46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ost-hoc test (Šidák’s correction)</w:t>
            </w:r>
          </w:p>
          <w:p w14:paraId="676D3DEC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64ED8643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</w:t>
            </w:r>
          </w:p>
          <w:p w14:paraId="07449807" w14:textId="3AA9639D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587E7540" w14:textId="5AAAE681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3750</w:t>
            </w:r>
          </w:p>
          <w:p w14:paraId="0FE1B04A" w14:textId="77777777" w:rsidR="00F40452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F5F5CF9" w14:textId="6034B137" w:rsidR="00824C3D" w:rsidRPr="00255D66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5316 to -0.2184</w:t>
            </w:r>
          </w:p>
          <w:p w14:paraId="5334D4CA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001</w:t>
            </w:r>
          </w:p>
          <w:p w14:paraId="3E2814F3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**</w:t>
            </w:r>
          </w:p>
          <w:p w14:paraId="6D88F64B" w14:textId="284D7256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3A5D8C77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31E27664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</w:t>
            </w:r>
          </w:p>
          <w:p w14:paraId="57E4A6E7" w14:textId="0A04B774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50FB6CAB" w14:textId="22B8819A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1083</w:t>
            </w:r>
          </w:p>
          <w:p w14:paraId="27EA128C" w14:textId="77777777" w:rsidR="00F40452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71FEA48B" w14:textId="59D65029" w:rsidR="00824C3D" w:rsidRPr="00255D66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649 to 0.04828</w:t>
            </w:r>
          </w:p>
          <w:p w14:paraId="2A6E6E40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3E2227" w:rsidRPr="00255D66">
              <w:rPr>
                <w:sz w:val="20"/>
                <w:szCs w:val="20"/>
              </w:rPr>
              <w:t>1611</w:t>
            </w:r>
          </w:p>
          <w:p w14:paraId="2F0932A8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79E3DE2E" w14:textId="05D09C4F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35CF8AFD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7613E48C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IC-BLA</w:t>
            </w:r>
          </w:p>
          <w:p w14:paraId="7433CA7D" w14:textId="0FD8C4FA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27BD9564" w14:textId="0EE9141A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1583</w:t>
            </w:r>
          </w:p>
          <w:p w14:paraId="183E1A19" w14:textId="77777777" w:rsidR="00F40452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A097441" w14:textId="217BE010" w:rsidR="00824C3D" w:rsidRPr="00255D66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3149 to -0.001718</w:t>
            </w:r>
          </w:p>
          <w:p w14:paraId="031CF64F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8757BC" w:rsidRPr="00255D66">
              <w:rPr>
                <w:sz w:val="20"/>
                <w:szCs w:val="20"/>
              </w:rPr>
              <w:t>0478</w:t>
            </w:r>
          </w:p>
          <w:p w14:paraId="1A316ADA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</w:t>
            </w:r>
          </w:p>
          <w:p w14:paraId="01EC1287" w14:textId="6B759DBE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588F74EC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12855E34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217B9A8E" w14:textId="448A1416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03231D24" w14:textId="74DCE52A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02167</w:t>
            </w:r>
          </w:p>
          <w:p w14:paraId="31B08ADE" w14:textId="77777777" w:rsidR="00F40452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0316CAF" w14:textId="5CCC3D30" w:rsidR="00824C3D" w:rsidRPr="00255D66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028 to 0.1594</w:t>
            </w:r>
          </w:p>
          <w:p w14:paraId="73823B83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98</w:t>
            </w:r>
            <w:r w:rsidR="008757BC" w:rsidRPr="00255D66">
              <w:rPr>
                <w:sz w:val="20"/>
                <w:szCs w:val="20"/>
              </w:rPr>
              <w:t>6</w:t>
            </w:r>
            <w:r w:rsidRPr="00255D66">
              <w:rPr>
                <w:sz w:val="20"/>
                <w:szCs w:val="20"/>
              </w:rPr>
              <w:t>9</w:t>
            </w:r>
          </w:p>
          <w:p w14:paraId="5BF31FB7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1DE4ECC4" w14:textId="5B6C11C8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725BD100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476DD6E0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5BD91C2D" w14:textId="272D5610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1768499F" w14:textId="19148533" w:rsidR="00824C3D" w:rsidRPr="00255D66" w:rsidRDefault="00824C3D" w:rsidP="00824C3D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DC5F7C" w:rsidRPr="00255D66">
              <w:rPr>
                <w:sz w:val="20"/>
                <w:szCs w:val="20"/>
              </w:rPr>
              <w:t>-0.02833</w:t>
            </w:r>
          </w:p>
          <w:p w14:paraId="300CBF0D" w14:textId="77777777" w:rsidR="00F40452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14B78DC" w14:textId="740A2358" w:rsidR="00824C3D" w:rsidRPr="00255D66" w:rsidRDefault="00824C3D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-0.</w:t>
            </w:r>
            <w:r w:rsidR="00DC5F7C" w:rsidRPr="00255D66">
              <w:rPr>
                <w:sz w:val="20"/>
                <w:szCs w:val="20"/>
              </w:rPr>
              <w:t>20</w:t>
            </w:r>
            <w:r w:rsidR="00591371" w:rsidRPr="00255D66">
              <w:rPr>
                <w:sz w:val="20"/>
                <w:szCs w:val="20"/>
              </w:rPr>
              <w:t>94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591371" w:rsidRPr="00255D66">
              <w:rPr>
                <w:sz w:val="20"/>
                <w:szCs w:val="20"/>
              </w:rPr>
              <w:t>1528</w:t>
            </w:r>
          </w:p>
          <w:p w14:paraId="65A55C01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8757BC" w:rsidRPr="00255D66">
              <w:rPr>
                <w:sz w:val="20"/>
                <w:szCs w:val="20"/>
              </w:rPr>
              <w:t>9717</w:t>
            </w:r>
          </w:p>
          <w:p w14:paraId="71929D18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331ACB28" w14:textId="58DEACA8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25F08B15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18147E65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6541B365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58009403" w14:textId="20A1896C" w:rsidR="00591371" w:rsidRPr="00255D66" w:rsidRDefault="00591371" w:rsidP="0059137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006667</w:t>
            </w:r>
          </w:p>
          <w:p w14:paraId="0EDF530F" w14:textId="77777777" w:rsidR="00F40452" w:rsidRDefault="00591371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4A69CD94" w14:textId="28821A74" w:rsidR="00591371" w:rsidRPr="00255D66" w:rsidRDefault="00591371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1878 to 0.1744</w:t>
            </w:r>
          </w:p>
          <w:p w14:paraId="257FB7C5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9</w:t>
            </w:r>
            <w:r w:rsidR="008757BC" w:rsidRPr="00255D66">
              <w:rPr>
                <w:sz w:val="20"/>
                <w:szCs w:val="20"/>
              </w:rPr>
              <w:t>996</w:t>
            </w:r>
          </w:p>
          <w:p w14:paraId="0EAC5310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248C0734" w14:textId="4B8A2B4F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2AFD23BE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4C50FF4C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5A5EE731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66455DBF" w14:textId="03FB4CBB" w:rsidR="00BE300E" w:rsidRPr="00255D66" w:rsidRDefault="00BE300E" w:rsidP="00BE300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320086" w:rsidRPr="00255D66">
              <w:rPr>
                <w:sz w:val="20"/>
                <w:szCs w:val="20"/>
              </w:rPr>
              <w:t>0.2450</w:t>
            </w:r>
          </w:p>
          <w:p w14:paraId="4CC94EB4" w14:textId="77777777" w:rsidR="00F40452" w:rsidRDefault="00BE300E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66A1BFBB" w14:textId="61DD385D" w:rsidR="00BE300E" w:rsidRPr="00255D66" w:rsidRDefault="00BE300E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0.</w:t>
            </w:r>
            <w:r w:rsidR="00320086" w:rsidRPr="00255D66">
              <w:rPr>
                <w:sz w:val="20"/>
                <w:szCs w:val="20"/>
              </w:rPr>
              <w:t>06390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320086" w:rsidRPr="00255D66">
              <w:rPr>
                <w:sz w:val="20"/>
                <w:szCs w:val="20"/>
              </w:rPr>
              <w:t>4261</w:t>
            </w:r>
          </w:p>
          <w:p w14:paraId="09468547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0</w:t>
            </w:r>
            <w:r w:rsidR="00BE300E" w:rsidRPr="00255D66">
              <w:rPr>
                <w:sz w:val="20"/>
                <w:szCs w:val="20"/>
              </w:rPr>
              <w:t>055</w:t>
            </w:r>
          </w:p>
          <w:p w14:paraId="3E6166F6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*</w:t>
            </w:r>
            <w:r w:rsidR="00BE300E" w:rsidRPr="00255D66">
              <w:rPr>
                <w:sz w:val="20"/>
                <w:szCs w:val="20"/>
              </w:rPr>
              <w:t>*</w:t>
            </w:r>
          </w:p>
          <w:p w14:paraId="05D821D0" w14:textId="62E6769E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Yes</w:t>
            </w:r>
          </w:p>
          <w:p w14:paraId="4F95E853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44FEA818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788388CB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4594004B" w14:textId="39B7C3DC" w:rsidR="00750298" w:rsidRPr="00255D66" w:rsidRDefault="00750298" w:rsidP="0075029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1883</w:t>
            </w:r>
          </w:p>
          <w:p w14:paraId="5426D9FC" w14:textId="77777777" w:rsidR="00F40452" w:rsidRDefault="00750298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3C8B352" w14:textId="71857D53" w:rsidR="00750298" w:rsidRPr="00255D66" w:rsidRDefault="00750298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0.007231 to 0.3</w:t>
            </w:r>
            <w:r w:rsidR="004D156A" w:rsidRPr="00255D66">
              <w:rPr>
                <w:sz w:val="20"/>
                <w:szCs w:val="20"/>
              </w:rPr>
              <w:t>694</w:t>
            </w:r>
          </w:p>
          <w:p w14:paraId="0CE75A66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BE300E" w:rsidRPr="00255D66">
              <w:rPr>
                <w:sz w:val="20"/>
                <w:szCs w:val="20"/>
              </w:rPr>
              <w:t>0395</w:t>
            </w:r>
          </w:p>
          <w:p w14:paraId="11E14B2C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 w:rsidR="008757BC" w:rsidRPr="00255D66">
              <w:rPr>
                <w:sz w:val="20"/>
                <w:szCs w:val="20"/>
              </w:rPr>
              <w:t>*</w:t>
            </w:r>
          </w:p>
          <w:p w14:paraId="6923B90C" w14:textId="339FBB4D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 w:rsidR="00BE300E" w:rsidRPr="00255D66">
              <w:rPr>
                <w:sz w:val="20"/>
                <w:szCs w:val="20"/>
              </w:rPr>
              <w:t>Yes</w:t>
            </w:r>
          </w:p>
          <w:p w14:paraId="1A7EF161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  <w:p w14:paraId="12FEDEEC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56BABE8D" w14:textId="77777777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69CE3FFD" w14:textId="0B0D946E" w:rsidR="004D156A" w:rsidRPr="00255D66" w:rsidRDefault="004D156A" w:rsidP="004D156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05667</w:t>
            </w:r>
          </w:p>
          <w:p w14:paraId="7F84CADF" w14:textId="77777777" w:rsidR="00F40452" w:rsidRDefault="004D156A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73F1325" w14:textId="2467B71D" w:rsidR="004D156A" w:rsidRPr="00255D66" w:rsidRDefault="004D156A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2378 to 0.1244</w:t>
            </w:r>
          </w:p>
          <w:p w14:paraId="63ABCBBF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BE300E" w:rsidRPr="00255D66">
              <w:rPr>
                <w:sz w:val="20"/>
                <w:szCs w:val="20"/>
              </w:rPr>
              <w:t>8197</w:t>
            </w:r>
          </w:p>
          <w:p w14:paraId="568B6DA7" w14:textId="77777777" w:rsidR="00F40452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74D79DB2" w14:textId="4A37B79A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</w:tc>
      </w:tr>
      <w:tr w:rsidR="001110C4" w14:paraId="6AF6C6AE" w14:textId="0EC9A66F" w:rsidTr="00AD5304">
        <w:tc>
          <w:tcPr>
            <w:tcW w:w="846" w:type="dxa"/>
          </w:tcPr>
          <w:p w14:paraId="1FBFE0C1" w14:textId="1377D984" w:rsidR="00146F27" w:rsidRPr="00255D66" w:rsidRDefault="00146F2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Extended Figure 3c</w:t>
            </w:r>
          </w:p>
        </w:tc>
        <w:tc>
          <w:tcPr>
            <w:tcW w:w="1559" w:type="dxa"/>
          </w:tcPr>
          <w:p w14:paraId="12E1B60F" w14:textId="77777777" w:rsidR="00146F27" w:rsidRPr="00255D66" w:rsidRDefault="00AB0E04" w:rsidP="00146F27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P</w:t>
            </w:r>
            <w:r w:rsidRPr="00255D66">
              <w:rPr>
                <w:sz w:val="20"/>
                <w:szCs w:val="20"/>
              </w:rPr>
              <w:t>aired t test</w:t>
            </w:r>
          </w:p>
          <w:p w14:paraId="4C5DB621" w14:textId="0A9B8D5B" w:rsidR="008044F7" w:rsidRPr="00255D66" w:rsidRDefault="005816DE" w:rsidP="00146F27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N</w:t>
            </w:r>
            <w:r w:rsidRPr="00255D66">
              <w:rPr>
                <w:sz w:val="20"/>
                <w:szCs w:val="20"/>
              </w:rPr>
              <w:t xml:space="preserve">umber of </w:t>
            </w:r>
            <w:r w:rsidR="003B1F64">
              <w:rPr>
                <w:sz w:val="20"/>
                <w:szCs w:val="20"/>
              </w:rPr>
              <w:t xml:space="preserve">circuit neuron </w:t>
            </w:r>
            <w:r w:rsidR="00AC62C2">
              <w:rPr>
                <w:sz w:val="20"/>
                <w:szCs w:val="20"/>
              </w:rPr>
              <w:t>cell bodies</w:t>
            </w:r>
            <w:r w:rsidRPr="00255D66">
              <w:rPr>
                <w:sz w:val="20"/>
                <w:szCs w:val="20"/>
              </w:rPr>
              <w:t xml:space="preserve"> in </w:t>
            </w:r>
            <w:r w:rsidR="008044F7" w:rsidRPr="00255D66">
              <w:rPr>
                <w:sz w:val="20"/>
                <w:szCs w:val="20"/>
              </w:rPr>
              <w:t xml:space="preserve">the </w:t>
            </w:r>
            <w:r w:rsidRPr="00255D66">
              <w:rPr>
                <w:sz w:val="20"/>
                <w:szCs w:val="20"/>
              </w:rPr>
              <w:t>PFC</w:t>
            </w:r>
          </w:p>
          <w:p w14:paraId="1F1E097B" w14:textId="5659C169" w:rsidR="002400DA" w:rsidRPr="00255D66" w:rsidRDefault="008044F7" w:rsidP="00146F2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Left vs. Right hemisphere)</w:t>
            </w:r>
          </w:p>
        </w:tc>
        <w:tc>
          <w:tcPr>
            <w:tcW w:w="3686" w:type="dxa"/>
          </w:tcPr>
          <w:p w14:paraId="0607E5B2" w14:textId="4A0BB515" w:rsidR="008044F7" w:rsidRPr="00255D66" w:rsidRDefault="00AA410F" w:rsidP="008044F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(</w:t>
            </w:r>
            <w:r w:rsidR="00E44750" w:rsidRPr="00255D66">
              <w:rPr>
                <w:sz w:val="20"/>
                <w:szCs w:val="20"/>
              </w:rPr>
              <w:t>2) = 4.6</w:t>
            </w:r>
          </w:p>
          <w:p w14:paraId="23B160B9" w14:textId="2F57F03E" w:rsidR="00E44750" w:rsidRPr="00255D66" w:rsidRDefault="00E44750" w:rsidP="008044F7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M</w:t>
            </w:r>
            <w:r w:rsidRPr="00255D66">
              <w:rPr>
                <w:sz w:val="20"/>
                <w:szCs w:val="20"/>
              </w:rPr>
              <w:t>ean difference = 4615</w:t>
            </w:r>
          </w:p>
          <w:p w14:paraId="78038273" w14:textId="74C86427" w:rsidR="008044F7" w:rsidRDefault="008044F7" w:rsidP="008044F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  <w:r w:rsidR="0061041B" w:rsidRPr="00255D66">
              <w:rPr>
                <w:sz w:val="20"/>
                <w:szCs w:val="20"/>
              </w:rPr>
              <w:t>298.1</w:t>
            </w:r>
            <w:r w:rsidRPr="00255D66">
              <w:rPr>
                <w:sz w:val="20"/>
                <w:szCs w:val="20"/>
              </w:rPr>
              <w:t xml:space="preserve"> to </w:t>
            </w:r>
            <w:r w:rsidR="0061041B" w:rsidRPr="00255D66">
              <w:rPr>
                <w:sz w:val="20"/>
                <w:szCs w:val="20"/>
              </w:rPr>
              <w:t>8932</w:t>
            </w:r>
          </w:p>
          <w:p w14:paraId="2B518DF0" w14:textId="09D03557" w:rsidR="00C300F4" w:rsidRPr="00255D66" w:rsidRDefault="00C300F4" w:rsidP="008044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 w:rsidRPr="006C0AC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9136</w:t>
            </w:r>
          </w:p>
          <w:p w14:paraId="42BC03B8" w14:textId="77777777" w:rsidR="008044F7" w:rsidRPr="00255D66" w:rsidRDefault="008044F7" w:rsidP="008044F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033</w:t>
            </w:r>
          </w:p>
          <w:p w14:paraId="41E7894D" w14:textId="77777777" w:rsidR="008044F7" w:rsidRPr="00255D66" w:rsidRDefault="008044F7" w:rsidP="008044F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</w:t>
            </w:r>
          </w:p>
          <w:p w14:paraId="5E5E8474" w14:textId="6A8B388B" w:rsidR="00146F27" w:rsidRPr="00255D66" w:rsidRDefault="008044F7" w:rsidP="008044F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6902B209" w14:textId="77777777" w:rsidR="00146F27" w:rsidRPr="00255D66" w:rsidRDefault="00146F27" w:rsidP="00146F27">
            <w:pPr>
              <w:rPr>
                <w:sz w:val="20"/>
                <w:szCs w:val="20"/>
              </w:rPr>
            </w:pPr>
          </w:p>
        </w:tc>
      </w:tr>
      <w:tr w:rsidR="00333F61" w14:paraId="64E748DE" w14:textId="2774E893" w:rsidTr="00AD5304">
        <w:tc>
          <w:tcPr>
            <w:tcW w:w="846" w:type="dxa"/>
          </w:tcPr>
          <w:p w14:paraId="557EA8A8" w14:textId="7689B6CF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3e</w:t>
            </w:r>
          </w:p>
        </w:tc>
        <w:tc>
          <w:tcPr>
            <w:tcW w:w="1559" w:type="dxa"/>
          </w:tcPr>
          <w:p w14:paraId="50408A3D" w14:textId="77777777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P</w:t>
            </w:r>
            <w:r w:rsidRPr="00255D66">
              <w:rPr>
                <w:sz w:val="20"/>
                <w:szCs w:val="20"/>
              </w:rPr>
              <w:t>aired t test</w:t>
            </w:r>
          </w:p>
          <w:p w14:paraId="57041C8D" w14:textId="6E60F74D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N</w:t>
            </w:r>
            <w:r w:rsidRPr="00255D66">
              <w:rPr>
                <w:sz w:val="20"/>
                <w:szCs w:val="20"/>
              </w:rPr>
              <w:t xml:space="preserve">umber of </w:t>
            </w:r>
            <w:r>
              <w:rPr>
                <w:sz w:val="20"/>
                <w:szCs w:val="20"/>
              </w:rPr>
              <w:t>circuit neuron cell bodies</w:t>
            </w:r>
            <w:r w:rsidRPr="00255D66">
              <w:rPr>
                <w:sz w:val="20"/>
                <w:szCs w:val="20"/>
              </w:rPr>
              <w:t xml:space="preserve"> in the </w:t>
            </w:r>
            <w:r>
              <w:rPr>
                <w:sz w:val="20"/>
                <w:szCs w:val="20"/>
              </w:rPr>
              <w:t>BLA</w:t>
            </w:r>
          </w:p>
          <w:p w14:paraId="77191709" w14:textId="53C8379F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(Left vs. Right hemisphere)</w:t>
            </w:r>
          </w:p>
        </w:tc>
        <w:tc>
          <w:tcPr>
            <w:tcW w:w="3686" w:type="dxa"/>
          </w:tcPr>
          <w:p w14:paraId="6F0E1BB1" w14:textId="58BEFBC1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 xml:space="preserve">T(2) = </w:t>
            </w:r>
            <w:r w:rsidR="001F5CB7">
              <w:rPr>
                <w:sz w:val="20"/>
                <w:szCs w:val="20"/>
              </w:rPr>
              <w:t>3.671</w:t>
            </w:r>
          </w:p>
          <w:p w14:paraId="0B494AB8" w14:textId="27F11FAD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M</w:t>
            </w:r>
            <w:r w:rsidRPr="00255D66">
              <w:rPr>
                <w:sz w:val="20"/>
                <w:szCs w:val="20"/>
              </w:rPr>
              <w:t xml:space="preserve">ean difference = </w:t>
            </w:r>
            <w:r w:rsidR="001F5CB7">
              <w:rPr>
                <w:sz w:val="20"/>
                <w:szCs w:val="20"/>
              </w:rPr>
              <w:t>27.33</w:t>
            </w:r>
          </w:p>
          <w:p w14:paraId="15C41A3C" w14:textId="34C2E7B5" w:rsidR="00333F61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  <w:r w:rsidR="00F83739">
              <w:rPr>
                <w:sz w:val="20"/>
                <w:szCs w:val="20"/>
              </w:rPr>
              <w:t>-4.705</w:t>
            </w:r>
            <w:r w:rsidRPr="00255D66">
              <w:rPr>
                <w:sz w:val="20"/>
                <w:szCs w:val="20"/>
              </w:rPr>
              <w:t xml:space="preserve"> to </w:t>
            </w:r>
            <w:r w:rsidR="00F83739">
              <w:rPr>
                <w:sz w:val="20"/>
                <w:szCs w:val="20"/>
              </w:rPr>
              <w:t>59.37</w:t>
            </w:r>
          </w:p>
          <w:p w14:paraId="1F2F3BC7" w14:textId="76F6F22C" w:rsidR="00333F61" w:rsidRPr="00255D66" w:rsidRDefault="00333F61" w:rsidP="00333F6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 w:rsidRPr="006C0AC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</w:t>
            </w:r>
            <w:r w:rsidR="00F83739">
              <w:rPr>
                <w:sz w:val="20"/>
                <w:szCs w:val="20"/>
              </w:rPr>
              <w:t>8708</w:t>
            </w:r>
          </w:p>
          <w:p w14:paraId="7214FBCF" w14:textId="6C09A36B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 w:rsidR="00F83739">
              <w:rPr>
                <w:sz w:val="20"/>
                <w:szCs w:val="20"/>
              </w:rPr>
              <w:t>669</w:t>
            </w:r>
          </w:p>
          <w:p w14:paraId="2A0D2F15" w14:textId="09956184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 xml:space="preserve">P value summary = </w:t>
            </w:r>
            <w:r w:rsidR="00F83739">
              <w:rPr>
                <w:sz w:val="20"/>
                <w:szCs w:val="20"/>
              </w:rPr>
              <w:t>ns</w:t>
            </w:r>
          </w:p>
          <w:p w14:paraId="1895A497" w14:textId="19E1838C" w:rsidR="00333F61" w:rsidRPr="00255D66" w:rsidRDefault="00333F61" w:rsidP="00333F61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B13248">
              <w:rPr>
                <w:sz w:val="20"/>
                <w:szCs w:val="20"/>
              </w:rPr>
              <w:t>No</w:t>
            </w:r>
          </w:p>
        </w:tc>
        <w:tc>
          <w:tcPr>
            <w:tcW w:w="3259" w:type="dxa"/>
          </w:tcPr>
          <w:p w14:paraId="4B0B190E" w14:textId="77777777" w:rsidR="00333F61" w:rsidRPr="00255D66" w:rsidRDefault="00333F61" w:rsidP="00333F61">
            <w:pPr>
              <w:rPr>
                <w:sz w:val="20"/>
                <w:szCs w:val="20"/>
              </w:rPr>
            </w:pPr>
          </w:p>
        </w:tc>
      </w:tr>
      <w:tr w:rsidR="00B13248" w14:paraId="2DBDFFE4" w14:textId="03CD1D22" w:rsidTr="00AD5304">
        <w:tc>
          <w:tcPr>
            <w:tcW w:w="846" w:type="dxa"/>
          </w:tcPr>
          <w:p w14:paraId="05A9DCC6" w14:textId="672E7F74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3f</w:t>
            </w:r>
          </w:p>
        </w:tc>
        <w:tc>
          <w:tcPr>
            <w:tcW w:w="1559" w:type="dxa"/>
          </w:tcPr>
          <w:p w14:paraId="4CACD3B8" w14:textId="77777777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P</w:t>
            </w:r>
            <w:r w:rsidRPr="00255D66">
              <w:rPr>
                <w:sz w:val="20"/>
                <w:szCs w:val="20"/>
              </w:rPr>
              <w:t>aired t test</w:t>
            </w:r>
          </w:p>
          <w:p w14:paraId="1D431E2D" w14:textId="470385CB" w:rsidR="00B13248" w:rsidRPr="00255D66" w:rsidRDefault="00B13248" w:rsidP="00B132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al intensity in</w:t>
            </w:r>
            <w:r w:rsidRPr="00255D66">
              <w:rPr>
                <w:sz w:val="20"/>
                <w:szCs w:val="20"/>
              </w:rPr>
              <w:t xml:space="preserve"> the </w:t>
            </w:r>
            <w:r>
              <w:rPr>
                <w:sz w:val="20"/>
                <w:szCs w:val="20"/>
              </w:rPr>
              <w:t>BLA</w:t>
            </w:r>
          </w:p>
          <w:p w14:paraId="60874E1A" w14:textId="32E96024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Left vs. Right hemisphere)</w:t>
            </w:r>
          </w:p>
        </w:tc>
        <w:tc>
          <w:tcPr>
            <w:tcW w:w="3686" w:type="dxa"/>
          </w:tcPr>
          <w:p w14:paraId="3E1A1CF8" w14:textId="35E40D19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T(2) = </w:t>
            </w:r>
            <w:r w:rsidR="00F712AF">
              <w:rPr>
                <w:sz w:val="20"/>
                <w:szCs w:val="20"/>
              </w:rPr>
              <w:t>6.084</w:t>
            </w:r>
          </w:p>
          <w:p w14:paraId="0AD63269" w14:textId="31D6F261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rFonts w:hint="eastAsia"/>
                <w:sz w:val="20"/>
                <w:szCs w:val="20"/>
              </w:rPr>
              <w:t>M</w:t>
            </w:r>
            <w:r w:rsidRPr="00255D66">
              <w:rPr>
                <w:sz w:val="20"/>
                <w:szCs w:val="20"/>
              </w:rPr>
              <w:t xml:space="preserve">ean difference = </w:t>
            </w:r>
            <w:r>
              <w:rPr>
                <w:sz w:val="20"/>
                <w:szCs w:val="20"/>
              </w:rPr>
              <w:t>2</w:t>
            </w:r>
            <w:r w:rsidR="00F712AF">
              <w:rPr>
                <w:sz w:val="20"/>
                <w:szCs w:val="20"/>
              </w:rPr>
              <w:t>9.01</w:t>
            </w:r>
          </w:p>
          <w:p w14:paraId="5658913A" w14:textId="6A426C47" w:rsidR="00B13248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  <w:r w:rsidR="00F712AF">
              <w:rPr>
                <w:sz w:val="20"/>
                <w:szCs w:val="20"/>
              </w:rPr>
              <w:t>8.494</w:t>
            </w:r>
            <w:r w:rsidRPr="00255D66">
              <w:rPr>
                <w:sz w:val="20"/>
                <w:szCs w:val="20"/>
              </w:rPr>
              <w:t xml:space="preserve"> to </w:t>
            </w:r>
            <w:r w:rsidR="00F712A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.</w:t>
            </w:r>
            <w:r w:rsidR="00F712AF">
              <w:rPr>
                <w:sz w:val="20"/>
                <w:szCs w:val="20"/>
              </w:rPr>
              <w:t>52</w:t>
            </w:r>
          </w:p>
          <w:p w14:paraId="1EC848EC" w14:textId="1F44CC78" w:rsidR="00B13248" w:rsidRPr="00255D66" w:rsidRDefault="00B13248" w:rsidP="00B1324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 w:rsidRPr="006C0AC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0.</w:t>
            </w:r>
            <w:r w:rsidR="00F712AF">
              <w:rPr>
                <w:sz w:val="20"/>
                <w:szCs w:val="20"/>
              </w:rPr>
              <w:t>9487</w:t>
            </w:r>
          </w:p>
          <w:p w14:paraId="04A239F7" w14:textId="6F2F8638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 w:rsidR="00902711">
              <w:rPr>
                <w:sz w:val="20"/>
                <w:szCs w:val="20"/>
              </w:rPr>
              <w:t>260</w:t>
            </w:r>
          </w:p>
          <w:p w14:paraId="5E965CFF" w14:textId="7996D402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 w:rsidR="00902711">
              <w:rPr>
                <w:sz w:val="20"/>
                <w:szCs w:val="20"/>
              </w:rPr>
              <w:t>*</w:t>
            </w:r>
          </w:p>
          <w:p w14:paraId="41CC21CC" w14:textId="3B6B04C9" w:rsidR="00B13248" w:rsidRPr="00255D66" w:rsidRDefault="00B13248" w:rsidP="00B1324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902711">
              <w:rPr>
                <w:sz w:val="20"/>
                <w:szCs w:val="20"/>
              </w:rPr>
              <w:t>Yes</w:t>
            </w:r>
          </w:p>
        </w:tc>
        <w:tc>
          <w:tcPr>
            <w:tcW w:w="3259" w:type="dxa"/>
          </w:tcPr>
          <w:p w14:paraId="6EE35C2B" w14:textId="77777777" w:rsidR="00B13248" w:rsidRPr="00255D66" w:rsidRDefault="00B13248" w:rsidP="00B13248">
            <w:pPr>
              <w:rPr>
                <w:sz w:val="20"/>
                <w:szCs w:val="20"/>
              </w:rPr>
            </w:pPr>
          </w:p>
        </w:tc>
      </w:tr>
      <w:tr w:rsidR="005113EE" w14:paraId="39172794" w14:textId="2353CE04" w:rsidTr="00AD5304">
        <w:tc>
          <w:tcPr>
            <w:tcW w:w="846" w:type="dxa"/>
          </w:tcPr>
          <w:p w14:paraId="04F9C4EC" w14:textId="50D670DC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5b</w:t>
            </w:r>
          </w:p>
        </w:tc>
        <w:tc>
          <w:tcPr>
            <w:tcW w:w="1559" w:type="dxa"/>
          </w:tcPr>
          <w:p w14:paraId="50E9CDA0" w14:textId="77777777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wo-way ANOVA with repeated measures</w:t>
            </w:r>
          </w:p>
          <w:p w14:paraId="34825EDF" w14:textId="77777777" w:rsidR="005113EE" w:rsidRPr="00255D66" w:rsidRDefault="005113EE" w:rsidP="005113EE">
            <w:pPr>
              <w:rPr>
                <w:sz w:val="20"/>
                <w:szCs w:val="20"/>
              </w:rPr>
            </w:pPr>
          </w:p>
          <w:p w14:paraId="087E727F" w14:textId="0CCC119E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</w:t>
            </w:r>
            <w:r w:rsidR="0068744A">
              <w:rPr>
                <w:sz w:val="20"/>
                <w:szCs w:val="20"/>
              </w:rPr>
              <w:t>Hemisphere</w:t>
            </w:r>
            <w:r w:rsidRPr="00255D66">
              <w:rPr>
                <w:sz w:val="20"/>
                <w:szCs w:val="20"/>
              </w:rPr>
              <w:t xml:space="preserve"> </w:t>
            </w:r>
            <w:r w:rsidR="00E06657">
              <w:rPr>
                <w:sz w:val="20"/>
                <w:szCs w:val="20"/>
              </w:rPr>
              <w:t>[</w:t>
            </w:r>
            <w:r w:rsidR="0068744A">
              <w:rPr>
                <w:sz w:val="20"/>
                <w:szCs w:val="20"/>
              </w:rPr>
              <w:t>Left</w:t>
            </w:r>
            <w:r w:rsidR="00E06657">
              <w:rPr>
                <w:sz w:val="20"/>
                <w:szCs w:val="20"/>
              </w:rPr>
              <w:t xml:space="preserve"> (contralateral)</w:t>
            </w:r>
            <w:r w:rsidRPr="00255D66">
              <w:rPr>
                <w:sz w:val="20"/>
                <w:szCs w:val="20"/>
              </w:rPr>
              <w:t xml:space="preserve"> </w:t>
            </w:r>
            <w:r w:rsidR="0068744A">
              <w:rPr>
                <w:sz w:val="20"/>
                <w:szCs w:val="20"/>
              </w:rPr>
              <w:t>vs. Right</w:t>
            </w:r>
            <w:r w:rsidR="00E06657">
              <w:rPr>
                <w:sz w:val="20"/>
                <w:szCs w:val="20"/>
              </w:rPr>
              <w:t xml:space="preserve"> (</w:t>
            </w:r>
            <w:r w:rsidR="00AD5304">
              <w:rPr>
                <w:sz w:val="20"/>
                <w:szCs w:val="20"/>
              </w:rPr>
              <w:t>ipsilateral</w:t>
            </w:r>
            <w:r w:rsidRPr="00255D66">
              <w:rPr>
                <w:sz w:val="20"/>
                <w:szCs w:val="20"/>
              </w:rPr>
              <w:t>)</w:t>
            </w:r>
            <w:r w:rsidR="00AD5304">
              <w:rPr>
                <w:sz w:val="20"/>
                <w:szCs w:val="20"/>
              </w:rPr>
              <w:t>]</w:t>
            </w:r>
          </w:p>
          <w:p w14:paraId="75FB31AC" w14:textId="77777777" w:rsidR="005113EE" w:rsidRPr="00255D66" w:rsidRDefault="005113EE" w:rsidP="005113EE">
            <w:pPr>
              <w:rPr>
                <w:sz w:val="20"/>
                <w:szCs w:val="20"/>
              </w:rPr>
            </w:pPr>
          </w:p>
          <w:p w14:paraId="40AD94E3" w14:textId="55A78866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2: </w:t>
            </w:r>
            <w:r w:rsidR="00023919">
              <w:rPr>
                <w:sz w:val="20"/>
                <w:szCs w:val="20"/>
              </w:rPr>
              <w:t>Brain region</w:t>
            </w:r>
          </w:p>
          <w:p w14:paraId="7D04382B" w14:textId="77777777" w:rsidR="005113EE" w:rsidRPr="00255D66" w:rsidRDefault="005113EE" w:rsidP="005113EE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5E35969D" w14:textId="598030E6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: F(1, 1</w:t>
            </w:r>
            <w:r w:rsidR="00966566">
              <w:rPr>
                <w:sz w:val="20"/>
                <w:szCs w:val="20"/>
              </w:rPr>
              <w:t>8</w:t>
            </w:r>
            <w:r w:rsidRPr="00255D66">
              <w:rPr>
                <w:sz w:val="20"/>
                <w:szCs w:val="20"/>
              </w:rPr>
              <w:t xml:space="preserve">) = </w:t>
            </w:r>
            <w:r w:rsidR="00D31980">
              <w:rPr>
                <w:sz w:val="20"/>
                <w:szCs w:val="20"/>
              </w:rPr>
              <w:t>80.00</w:t>
            </w:r>
          </w:p>
          <w:p w14:paraId="48DFF02F" w14:textId="3984FB95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</w:t>
            </w:r>
            <w:r w:rsidR="00D31980">
              <w:rPr>
                <w:sz w:val="20"/>
                <w:szCs w:val="20"/>
              </w:rPr>
              <w:t>&lt;</w:t>
            </w:r>
            <w:r w:rsidRPr="00255D66">
              <w:rPr>
                <w:sz w:val="20"/>
                <w:szCs w:val="20"/>
              </w:rPr>
              <w:t xml:space="preserve"> 0.0001</w:t>
            </w:r>
          </w:p>
          <w:p w14:paraId="30C92546" w14:textId="6FB21221" w:rsidR="000366F5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**</w:t>
            </w:r>
            <w:r w:rsidR="00A37C0A">
              <w:rPr>
                <w:sz w:val="20"/>
                <w:szCs w:val="20"/>
              </w:rPr>
              <w:t>*</w:t>
            </w:r>
          </w:p>
          <w:p w14:paraId="520E0B2C" w14:textId="2C616E17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7FCF777D" w14:textId="1D124148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</w:t>
            </w:r>
            <w:r w:rsidR="00FF5A15">
              <w:rPr>
                <w:sz w:val="20"/>
                <w:szCs w:val="20"/>
              </w:rPr>
              <w:t>2204</w:t>
            </w:r>
          </w:p>
          <w:p w14:paraId="5527F4D0" w14:textId="77777777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78E7B9E2" w14:textId="280C35CC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</w:t>
            </w:r>
            <w:r w:rsidR="00FF5A15">
              <w:rPr>
                <w:sz w:val="20"/>
                <w:szCs w:val="20"/>
              </w:rPr>
              <w:t>2721 to -1686</w:t>
            </w:r>
          </w:p>
          <w:p w14:paraId="6CD309A3" w14:textId="77777777" w:rsidR="005113EE" w:rsidRPr="00255D66" w:rsidRDefault="005113EE" w:rsidP="005113EE">
            <w:pPr>
              <w:rPr>
                <w:sz w:val="20"/>
                <w:szCs w:val="20"/>
              </w:rPr>
            </w:pPr>
          </w:p>
          <w:p w14:paraId="772599D6" w14:textId="3659D805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2: F(</w:t>
            </w:r>
            <w:r w:rsidR="006041A2">
              <w:rPr>
                <w:sz w:val="20"/>
                <w:szCs w:val="20"/>
              </w:rPr>
              <w:t>8</w:t>
            </w:r>
            <w:r w:rsidRPr="00255D66">
              <w:rPr>
                <w:sz w:val="20"/>
                <w:szCs w:val="20"/>
              </w:rPr>
              <w:t>, 1</w:t>
            </w:r>
            <w:r w:rsidR="006041A2">
              <w:rPr>
                <w:sz w:val="20"/>
                <w:szCs w:val="20"/>
              </w:rPr>
              <w:t>8</w:t>
            </w:r>
            <w:r w:rsidRPr="00255D66">
              <w:rPr>
                <w:sz w:val="20"/>
                <w:szCs w:val="20"/>
              </w:rPr>
              <w:t xml:space="preserve">) = </w:t>
            </w:r>
            <w:r w:rsidR="006041A2">
              <w:rPr>
                <w:sz w:val="20"/>
                <w:szCs w:val="20"/>
              </w:rPr>
              <w:t>6.747</w:t>
            </w:r>
          </w:p>
          <w:p w14:paraId="788BAF09" w14:textId="2B1C172E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A37C0A">
              <w:rPr>
                <w:sz w:val="20"/>
                <w:szCs w:val="20"/>
              </w:rPr>
              <w:t>0004</w:t>
            </w:r>
          </w:p>
          <w:p w14:paraId="21C6D5B2" w14:textId="3E979901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 w:rsidR="00A37C0A">
              <w:rPr>
                <w:sz w:val="20"/>
                <w:szCs w:val="20"/>
              </w:rPr>
              <w:t>***</w:t>
            </w:r>
          </w:p>
          <w:p w14:paraId="6400D704" w14:textId="212A16DC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A37C0A">
              <w:rPr>
                <w:sz w:val="20"/>
                <w:szCs w:val="20"/>
              </w:rPr>
              <w:t>Yes</w:t>
            </w:r>
          </w:p>
          <w:p w14:paraId="0F45ADFD" w14:textId="77777777" w:rsidR="005113EE" w:rsidRPr="00255D66" w:rsidRDefault="005113EE" w:rsidP="005113EE">
            <w:pPr>
              <w:rPr>
                <w:sz w:val="20"/>
                <w:szCs w:val="20"/>
              </w:rPr>
            </w:pPr>
          </w:p>
          <w:p w14:paraId="7F308E36" w14:textId="77777777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 x Factor 2 interaction:</w:t>
            </w:r>
          </w:p>
          <w:p w14:paraId="04CC9C84" w14:textId="2A85CA6F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(</w:t>
            </w:r>
            <w:r w:rsidR="003B408F">
              <w:rPr>
                <w:sz w:val="20"/>
                <w:szCs w:val="20"/>
              </w:rPr>
              <w:t>8</w:t>
            </w:r>
            <w:r w:rsidRPr="00255D66">
              <w:rPr>
                <w:sz w:val="20"/>
                <w:szCs w:val="20"/>
              </w:rPr>
              <w:t>,</w:t>
            </w:r>
            <w:r w:rsidR="003B408F">
              <w:rPr>
                <w:sz w:val="20"/>
                <w:szCs w:val="20"/>
              </w:rPr>
              <w:t xml:space="preserve"> </w:t>
            </w:r>
            <w:r w:rsidRPr="00255D66">
              <w:rPr>
                <w:sz w:val="20"/>
                <w:szCs w:val="20"/>
              </w:rPr>
              <w:t>1</w:t>
            </w:r>
            <w:r w:rsidR="003B408F">
              <w:rPr>
                <w:sz w:val="20"/>
                <w:szCs w:val="20"/>
              </w:rPr>
              <w:t>8</w:t>
            </w:r>
            <w:r w:rsidRPr="00255D66">
              <w:rPr>
                <w:sz w:val="20"/>
                <w:szCs w:val="20"/>
              </w:rPr>
              <w:t xml:space="preserve">) = </w:t>
            </w:r>
            <w:r w:rsidR="003B408F">
              <w:rPr>
                <w:sz w:val="20"/>
                <w:szCs w:val="20"/>
              </w:rPr>
              <w:t>6.258</w:t>
            </w:r>
          </w:p>
          <w:p w14:paraId="389D20D6" w14:textId="7651D519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3B408F">
              <w:rPr>
                <w:sz w:val="20"/>
                <w:szCs w:val="20"/>
              </w:rPr>
              <w:t>0006</w:t>
            </w:r>
          </w:p>
          <w:p w14:paraId="7F018403" w14:textId="27CC050F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</w:t>
            </w:r>
            <w:r w:rsidR="003B408F">
              <w:rPr>
                <w:sz w:val="20"/>
                <w:szCs w:val="20"/>
              </w:rPr>
              <w:t>**</w:t>
            </w:r>
          </w:p>
          <w:p w14:paraId="25EBD0CB" w14:textId="783251DC" w:rsidR="005113EE" w:rsidRPr="00255D66" w:rsidRDefault="005113EE" w:rsidP="005113E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348C9F8D" w14:textId="3389DF1C" w:rsidR="00F53344" w:rsidRDefault="00F53344" w:rsidP="00F53344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ost-hoc test (Šidák’s correction)</w:t>
            </w:r>
          </w:p>
          <w:p w14:paraId="65E014B6" w14:textId="77777777" w:rsidR="00F53344" w:rsidRPr="00255D66" w:rsidRDefault="00F53344" w:rsidP="00F533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sphere</w:t>
            </w:r>
            <w:r w:rsidRPr="00255D6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Left (contralateral)</w:t>
            </w:r>
            <w:r w:rsidRPr="00255D6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s. Right (ipsilateral</w:t>
            </w:r>
            <w:r w:rsidRPr="00255D6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]</w:t>
            </w:r>
          </w:p>
          <w:p w14:paraId="1970FD32" w14:textId="1B20B625" w:rsidR="00F53344" w:rsidRPr="00F53344" w:rsidRDefault="00F53344" w:rsidP="00F53344">
            <w:pPr>
              <w:rPr>
                <w:sz w:val="20"/>
                <w:szCs w:val="20"/>
              </w:rPr>
            </w:pPr>
          </w:p>
          <w:p w14:paraId="08CB3076" w14:textId="77777777" w:rsidR="005113EE" w:rsidRDefault="00F53344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FC</w:t>
            </w:r>
          </w:p>
          <w:p w14:paraId="7975FBDE" w14:textId="77777777" w:rsidR="00F53344" w:rsidRDefault="00F53344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6148</w:t>
            </w:r>
          </w:p>
          <w:p w14:paraId="4CFBEDCE" w14:textId="77777777" w:rsidR="00F53344" w:rsidRDefault="006A55BB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6A0A4CC3" w14:textId="77777777" w:rsidR="006A55BB" w:rsidRDefault="006A55BB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701 to -4595</w:t>
            </w:r>
          </w:p>
          <w:p w14:paraId="279E94BA" w14:textId="795C922D" w:rsidR="006A55BB" w:rsidRDefault="006A55BB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&lt;</w:t>
            </w:r>
            <w:r w:rsidR="00D43E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</w:t>
            </w:r>
            <w:r w:rsidR="003C0F73">
              <w:rPr>
                <w:sz w:val="20"/>
                <w:szCs w:val="20"/>
              </w:rPr>
              <w:t>0001</w:t>
            </w:r>
          </w:p>
          <w:p w14:paraId="66E63AF3" w14:textId="77777777" w:rsidR="003C0F73" w:rsidRDefault="003C0F73" w:rsidP="005113E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****</w:t>
            </w:r>
          </w:p>
          <w:p w14:paraId="5A7896F5" w14:textId="77777777" w:rsidR="003C0F73" w:rsidRPr="00255D66" w:rsidRDefault="003C0F73" w:rsidP="003C0F7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6C9A6FDB" w14:textId="77777777" w:rsidR="003C0F73" w:rsidRDefault="003C0F73" w:rsidP="005113EE">
            <w:pPr>
              <w:rPr>
                <w:sz w:val="20"/>
                <w:szCs w:val="20"/>
              </w:rPr>
            </w:pPr>
          </w:p>
          <w:p w14:paraId="149F811B" w14:textId="118368EA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</w:t>
            </w:r>
          </w:p>
          <w:p w14:paraId="462897F0" w14:textId="369F7FBD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403D78">
              <w:rPr>
                <w:sz w:val="20"/>
                <w:szCs w:val="20"/>
              </w:rPr>
              <w:t>2910</w:t>
            </w:r>
          </w:p>
          <w:p w14:paraId="1E59B5B2" w14:textId="77777777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729C2987" w14:textId="6BE0E498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403D78">
              <w:rPr>
                <w:sz w:val="20"/>
                <w:szCs w:val="20"/>
              </w:rPr>
              <w:t>4463</w:t>
            </w:r>
            <w:r>
              <w:rPr>
                <w:sz w:val="20"/>
                <w:szCs w:val="20"/>
              </w:rPr>
              <w:t xml:space="preserve"> to -</w:t>
            </w:r>
            <w:r w:rsidR="00403D78">
              <w:rPr>
                <w:sz w:val="20"/>
                <w:szCs w:val="20"/>
              </w:rPr>
              <w:t>1357</w:t>
            </w:r>
          </w:p>
          <w:p w14:paraId="6BF22543" w14:textId="64E79E42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djusted P Value </w:t>
            </w:r>
            <w:r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0</w:t>
            </w:r>
          </w:p>
          <w:p w14:paraId="438C7A0B" w14:textId="447767CE" w:rsidR="00D43E5B" w:rsidRDefault="00D43E5B" w:rsidP="00D43E5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**</w:t>
            </w:r>
          </w:p>
          <w:p w14:paraId="7F32D7D3" w14:textId="77777777" w:rsidR="00D43E5B" w:rsidRPr="00255D66" w:rsidRDefault="00D43E5B" w:rsidP="00D43E5B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25608D7C" w14:textId="77777777" w:rsidR="003C0F73" w:rsidRDefault="003C0F73" w:rsidP="005113EE">
            <w:pPr>
              <w:rPr>
                <w:sz w:val="20"/>
                <w:szCs w:val="20"/>
              </w:rPr>
            </w:pPr>
          </w:p>
          <w:p w14:paraId="754A85F4" w14:textId="55BD318F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</w:t>
            </w:r>
          </w:p>
          <w:p w14:paraId="4701DA80" w14:textId="77568A7F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190898">
              <w:rPr>
                <w:sz w:val="20"/>
                <w:szCs w:val="20"/>
              </w:rPr>
              <w:t>2469</w:t>
            </w:r>
          </w:p>
          <w:p w14:paraId="2D2839E4" w14:textId="77777777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7B41AE0D" w14:textId="6487AE46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190898">
              <w:rPr>
                <w:sz w:val="20"/>
                <w:szCs w:val="20"/>
              </w:rPr>
              <w:t>4022</w:t>
            </w:r>
            <w:r>
              <w:rPr>
                <w:sz w:val="20"/>
                <w:szCs w:val="20"/>
              </w:rPr>
              <w:t xml:space="preserve"> to -</w:t>
            </w:r>
            <w:r w:rsidR="00190898">
              <w:rPr>
                <w:sz w:val="20"/>
                <w:szCs w:val="20"/>
              </w:rPr>
              <w:t>916.5</w:t>
            </w:r>
          </w:p>
          <w:p w14:paraId="21BF1AD7" w14:textId="43FA4E04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</w:t>
            </w:r>
            <w:r w:rsidR="0019089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00</w:t>
            </w:r>
            <w:r w:rsidR="00A56D1A">
              <w:rPr>
                <w:sz w:val="20"/>
                <w:szCs w:val="20"/>
              </w:rPr>
              <w:t>36</w:t>
            </w:r>
          </w:p>
          <w:p w14:paraId="3B757629" w14:textId="7CA0E83C" w:rsidR="00403D78" w:rsidRDefault="00403D78" w:rsidP="00403D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**</w:t>
            </w:r>
          </w:p>
          <w:p w14:paraId="2442C462" w14:textId="77777777" w:rsidR="00403D78" w:rsidRPr="00255D66" w:rsidRDefault="00403D78" w:rsidP="00403D7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1DC6F8FB" w14:textId="77777777" w:rsidR="00403D78" w:rsidRDefault="00403D78" w:rsidP="005113EE">
            <w:pPr>
              <w:rPr>
                <w:rFonts w:hint="eastAsia"/>
                <w:sz w:val="20"/>
                <w:szCs w:val="20"/>
              </w:rPr>
            </w:pPr>
          </w:p>
          <w:p w14:paraId="0540B674" w14:textId="490CB0E3" w:rsidR="00A56D1A" w:rsidRDefault="00A56D1A" w:rsidP="00A56D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T</w:t>
            </w:r>
          </w:p>
          <w:p w14:paraId="1EA44574" w14:textId="72582959" w:rsidR="00A56D1A" w:rsidRDefault="00A56D1A" w:rsidP="00A56D1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>
              <w:rPr>
                <w:sz w:val="20"/>
                <w:szCs w:val="20"/>
              </w:rPr>
              <w:t>3634</w:t>
            </w:r>
          </w:p>
          <w:p w14:paraId="1F09274B" w14:textId="77777777" w:rsidR="00A56D1A" w:rsidRDefault="00A56D1A" w:rsidP="00A56D1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3D352BE8" w14:textId="0036BD1C" w:rsidR="00A56D1A" w:rsidRDefault="00A56D1A" w:rsidP="00A56D1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187</w:t>
            </w:r>
            <w:r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2081</w:t>
            </w:r>
          </w:p>
          <w:p w14:paraId="0E6732AB" w14:textId="77777777" w:rsidR="009B6FD5" w:rsidRDefault="00A56D1A" w:rsidP="00A56D1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00</w:t>
            </w:r>
            <w:r w:rsidR="009B6FD5">
              <w:rPr>
                <w:sz w:val="20"/>
                <w:szCs w:val="20"/>
              </w:rPr>
              <w:t>01</w:t>
            </w:r>
          </w:p>
          <w:p w14:paraId="716F3E82" w14:textId="60378C67" w:rsidR="00A56D1A" w:rsidRDefault="00A56D1A" w:rsidP="00A56D1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**</w:t>
            </w:r>
            <w:r w:rsidR="009B6FD5">
              <w:rPr>
                <w:sz w:val="20"/>
                <w:szCs w:val="20"/>
              </w:rPr>
              <w:t>*</w:t>
            </w:r>
          </w:p>
          <w:p w14:paraId="53BDFA03" w14:textId="77777777" w:rsidR="00A56D1A" w:rsidRDefault="00A56D1A" w:rsidP="00A56D1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2E1CEDBF" w14:textId="77777777" w:rsidR="009B6FD5" w:rsidRDefault="009B6FD5" w:rsidP="00A56D1A">
            <w:pPr>
              <w:rPr>
                <w:sz w:val="20"/>
                <w:szCs w:val="20"/>
              </w:rPr>
            </w:pPr>
          </w:p>
          <w:p w14:paraId="07D471F1" w14:textId="00EC9B6F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1</w:t>
            </w:r>
          </w:p>
          <w:p w14:paraId="7C23E9F0" w14:textId="0B561754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2211BA">
              <w:rPr>
                <w:sz w:val="20"/>
                <w:szCs w:val="20"/>
              </w:rPr>
              <w:t>502.0</w:t>
            </w:r>
          </w:p>
          <w:p w14:paraId="08D2A6A6" w14:textId="77777777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144FEC6C" w14:textId="7128C5A3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2211BA">
              <w:rPr>
                <w:sz w:val="20"/>
                <w:szCs w:val="20"/>
              </w:rPr>
              <w:t>2055</w:t>
            </w:r>
            <w:r>
              <w:rPr>
                <w:sz w:val="20"/>
                <w:szCs w:val="20"/>
              </w:rPr>
              <w:t xml:space="preserve"> to -</w:t>
            </w:r>
            <w:r w:rsidR="002211BA">
              <w:rPr>
                <w:sz w:val="20"/>
                <w:szCs w:val="20"/>
              </w:rPr>
              <w:t>1051</w:t>
            </w:r>
          </w:p>
          <w:p w14:paraId="592DB4F6" w14:textId="017C9785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</w:t>
            </w:r>
            <w:r w:rsidR="002211BA">
              <w:rPr>
                <w:sz w:val="20"/>
                <w:szCs w:val="20"/>
              </w:rPr>
              <w:t>5057</w:t>
            </w:r>
          </w:p>
          <w:p w14:paraId="49843761" w14:textId="10C819A2" w:rsidR="009B6FD5" w:rsidRDefault="009B6FD5" w:rsidP="009B6FD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</w:t>
            </w:r>
            <w:r w:rsidR="002211BA">
              <w:rPr>
                <w:sz w:val="20"/>
                <w:szCs w:val="20"/>
              </w:rPr>
              <w:t>ns</w:t>
            </w:r>
          </w:p>
          <w:p w14:paraId="704D614C" w14:textId="39E2662F" w:rsidR="009B6FD5" w:rsidRDefault="009B6FD5" w:rsidP="009B6FD5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2211BA">
              <w:rPr>
                <w:sz w:val="20"/>
                <w:szCs w:val="20"/>
              </w:rPr>
              <w:t>No</w:t>
            </w:r>
          </w:p>
          <w:p w14:paraId="1512E68C" w14:textId="77777777" w:rsidR="002211BA" w:rsidRDefault="002211BA" w:rsidP="009B6FD5">
            <w:pPr>
              <w:rPr>
                <w:sz w:val="20"/>
                <w:szCs w:val="20"/>
              </w:rPr>
            </w:pPr>
          </w:p>
          <w:p w14:paraId="3EC483F0" w14:textId="1F9EDA52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/ECT/PERI</w:t>
            </w:r>
          </w:p>
          <w:p w14:paraId="14066A5A" w14:textId="3533E189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05453F">
              <w:rPr>
                <w:sz w:val="20"/>
                <w:szCs w:val="20"/>
              </w:rPr>
              <w:t>1688</w:t>
            </w:r>
          </w:p>
          <w:p w14:paraId="552AC234" w14:textId="77777777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646937FB" w14:textId="1CAAFBB5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05453F">
              <w:rPr>
                <w:sz w:val="20"/>
                <w:szCs w:val="20"/>
              </w:rPr>
              <w:t>3241</w:t>
            </w:r>
            <w:r>
              <w:rPr>
                <w:sz w:val="20"/>
                <w:szCs w:val="20"/>
              </w:rPr>
              <w:t xml:space="preserve"> to</w:t>
            </w:r>
            <w:r w:rsidR="0005453F">
              <w:rPr>
                <w:sz w:val="20"/>
                <w:szCs w:val="20"/>
              </w:rPr>
              <w:t xml:space="preserve"> -135</w:t>
            </w:r>
            <w:r>
              <w:rPr>
                <w:sz w:val="20"/>
                <w:szCs w:val="20"/>
              </w:rPr>
              <w:t>.5</w:t>
            </w:r>
          </w:p>
          <w:p w14:paraId="33957206" w14:textId="01BAAA50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0</w:t>
            </w:r>
            <w:r w:rsidR="0005453F">
              <w:rPr>
                <w:sz w:val="20"/>
                <w:szCs w:val="20"/>
              </w:rPr>
              <w:t>347</w:t>
            </w:r>
          </w:p>
          <w:p w14:paraId="074421DB" w14:textId="71245D1B" w:rsidR="002211BA" w:rsidRDefault="002211BA" w:rsidP="002211B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*</w:t>
            </w:r>
          </w:p>
          <w:p w14:paraId="5BD38195" w14:textId="77777777" w:rsidR="002211BA" w:rsidRPr="00255D66" w:rsidRDefault="002211BA" w:rsidP="002211B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  <w:p w14:paraId="1286219F" w14:textId="77777777" w:rsidR="002211BA" w:rsidRPr="00255D66" w:rsidRDefault="002211BA" w:rsidP="009B6FD5">
            <w:pPr>
              <w:rPr>
                <w:rFonts w:hint="eastAsia"/>
                <w:sz w:val="20"/>
                <w:szCs w:val="20"/>
              </w:rPr>
            </w:pPr>
          </w:p>
          <w:p w14:paraId="1B14CECC" w14:textId="525CD4D5" w:rsidR="0005453F" w:rsidRDefault="00B42202" w:rsidP="0005453F">
            <w:pPr>
              <w:rPr>
                <w:sz w:val="20"/>
                <w:szCs w:val="20"/>
              </w:rPr>
            </w:pPr>
            <w:bookmarkStart w:id="1" w:name="OLE_LINK1"/>
            <w:r>
              <w:rPr>
                <w:sz w:val="20"/>
                <w:szCs w:val="20"/>
              </w:rPr>
              <w:t>pPIR/TR</w:t>
            </w:r>
          </w:p>
          <w:p w14:paraId="084E2794" w14:textId="438B3AA5" w:rsidR="0005453F" w:rsidRDefault="0005453F" w:rsidP="000545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B42202">
              <w:rPr>
                <w:sz w:val="20"/>
                <w:szCs w:val="20"/>
              </w:rPr>
              <w:t>361.0</w:t>
            </w:r>
          </w:p>
          <w:p w14:paraId="39510679" w14:textId="77777777" w:rsidR="0005453F" w:rsidRDefault="0005453F" w:rsidP="000545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74722227" w14:textId="1D5AC5CE" w:rsidR="0005453F" w:rsidRDefault="0005453F" w:rsidP="000545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B42202">
              <w:rPr>
                <w:sz w:val="20"/>
                <w:szCs w:val="20"/>
              </w:rPr>
              <w:t>1914</w:t>
            </w:r>
            <w:r>
              <w:rPr>
                <w:sz w:val="20"/>
                <w:szCs w:val="20"/>
              </w:rPr>
              <w:t xml:space="preserve"> to -</w:t>
            </w:r>
            <w:r w:rsidR="00B42202">
              <w:rPr>
                <w:sz w:val="20"/>
                <w:szCs w:val="20"/>
              </w:rPr>
              <w:t>1192</w:t>
            </w:r>
          </w:p>
          <w:p w14:paraId="599515F9" w14:textId="0AA95A01" w:rsidR="0005453F" w:rsidRDefault="0005453F" w:rsidP="000545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</w:t>
            </w:r>
            <w:r w:rsidR="00B42202">
              <w:rPr>
                <w:sz w:val="20"/>
                <w:szCs w:val="20"/>
              </w:rPr>
              <w:t>6312</w:t>
            </w:r>
          </w:p>
          <w:p w14:paraId="4778C933" w14:textId="0D592281" w:rsidR="0005453F" w:rsidRDefault="0005453F" w:rsidP="000545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</w:t>
            </w:r>
            <w:r w:rsidR="00B42202">
              <w:rPr>
                <w:sz w:val="20"/>
                <w:szCs w:val="20"/>
              </w:rPr>
              <w:t>ns</w:t>
            </w:r>
          </w:p>
          <w:p w14:paraId="7FCB77E6" w14:textId="7E976D17" w:rsidR="0005453F" w:rsidRPr="00255D66" w:rsidRDefault="0005453F" w:rsidP="0005453F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B42202">
              <w:rPr>
                <w:sz w:val="20"/>
                <w:szCs w:val="20"/>
              </w:rPr>
              <w:t>No</w:t>
            </w:r>
          </w:p>
          <w:bookmarkEnd w:id="1"/>
          <w:p w14:paraId="02335F1C" w14:textId="77777777" w:rsidR="009B6FD5" w:rsidRPr="00255D66" w:rsidRDefault="009B6FD5" w:rsidP="00A56D1A">
            <w:pPr>
              <w:rPr>
                <w:rFonts w:hint="eastAsia"/>
                <w:sz w:val="20"/>
                <w:szCs w:val="20"/>
              </w:rPr>
            </w:pPr>
          </w:p>
          <w:p w14:paraId="3F3C5E5D" w14:textId="293EB412" w:rsidR="00B42202" w:rsidRDefault="00D94212" w:rsidP="00B422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</w:t>
            </w:r>
          </w:p>
          <w:p w14:paraId="09FCE450" w14:textId="12B3EEA6" w:rsidR="00B42202" w:rsidRDefault="00B42202" w:rsidP="00B422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ean difference: </w:t>
            </w:r>
            <w:r w:rsidR="00D94212">
              <w:rPr>
                <w:sz w:val="20"/>
                <w:szCs w:val="20"/>
              </w:rPr>
              <w:t>-1038</w:t>
            </w:r>
          </w:p>
          <w:p w14:paraId="45CF9253" w14:textId="77777777" w:rsidR="00B42202" w:rsidRDefault="00B42202" w:rsidP="00B422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472D5C02" w14:textId="031248C1" w:rsidR="00B42202" w:rsidRDefault="00B42202" w:rsidP="00B422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D94212">
              <w:rPr>
                <w:sz w:val="20"/>
                <w:szCs w:val="20"/>
              </w:rPr>
              <w:t>2591</w:t>
            </w:r>
            <w:r>
              <w:rPr>
                <w:sz w:val="20"/>
                <w:szCs w:val="20"/>
              </w:rPr>
              <w:t xml:space="preserve"> to -</w:t>
            </w:r>
            <w:r w:rsidR="00D94212">
              <w:rPr>
                <w:sz w:val="20"/>
                <w:szCs w:val="20"/>
              </w:rPr>
              <w:t>514.8</w:t>
            </w:r>
          </w:p>
          <w:p w14:paraId="322F9B1C" w14:textId="46F3B3E7" w:rsidR="00B42202" w:rsidRDefault="00B42202" w:rsidP="00B422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</w:t>
            </w:r>
            <w:r w:rsidR="00A9557E">
              <w:rPr>
                <w:sz w:val="20"/>
                <w:szCs w:val="20"/>
              </w:rPr>
              <w:t>1772</w:t>
            </w:r>
          </w:p>
          <w:p w14:paraId="675E479A" w14:textId="77777777" w:rsidR="00B42202" w:rsidRDefault="00B42202" w:rsidP="00B422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ns</w:t>
            </w:r>
          </w:p>
          <w:p w14:paraId="26EDD542" w14:textId="77777777" w:rsidR="00B42202" w:rsidRDefault="00B42202" w:rsidP="00B42202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>
              <w:rPr>
                <w:sz w:val="20"/>
                <w:szCs w:val="20"/>
              </w:rPr>
              <w:t>No</w:t>
            </w:r>
          </w:p>
          <w:p w14:paraId="3403D07D" w14:textId="77777777" w:rsidR="00A9557E" w:rsidRDefault="00A9557E" w:rsidP="00B42202">
            <w:pPr>
              <w:rPr>
                <w:sz w:val="20"/>
                <w:szCs w:val="20"/>
              </w:rPr>
            </w:pPr>
          </w:p>
          <w:p w14:paraId="00CBA001" w14:textId="7F18A5D4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/pSS/AUD</w:t>
            </w:r>
          </w:p>
          <w:p w14:paraId="1EC5F858" w14:textId="13C9BF6F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an difference: -</w:t>
            </w:r>
            <w:r w:rsidR="008501A6">
              <w:rPr>
                <w:sz w:val="20"/>
                <w:szCs w:val="20"/>
              </w:rPr>
              <w:t>1081</w:t>
            </w:r>
          </w:p>
          <w:p w14:paraId="2BD5015E" w14:textId="77777777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 confidence interval:</w:t>
            </w:r>
          </w:p>
          <w:p w14:paraId="25A2375F" w14:textId="1466AFC6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="008501A6">
              <w:rPr>
                <w:sz w:val="20"/>
                <w:szCs w:val="20"/>
              </w:rPr>
              <w:t>2634</w:t>
            </w:r>
            <w:r>
              <w:rPr>
                <w:sz w:val="20"/>
                <w:szCs w:val="20"/>
              </w:rPr>
              <w:t xml:space="preserve"> to -</w:t>
            </w:r>
            <w:r w:rsidR="008501A6">
              <w:rPr>
                <w:sz w:val="20"/>
                <w:szCs w:val="20"/>
              </w:rPr>
              <w:t>471.5</w:t>
            </w:r>
          </w:p>
          <w:p w14:paraId="5B330CE4" w14:textId="5FA9B92C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justed P Value = 0.</w:t>
            </w:r>
            <w:r w:rsidR="008501A6">
              <w:rPr>
                <w:sz w:val="20"/>
                <w:szCs w:val="20"/>
              </w:rPr>
              <w:t>1607</w:t>
            </w:r>
          </w:p>
          <w:p w14:paraId="50827310" w14:textId="77777777" w:rsidR="00A9557E" w:rsidRDefault="00A9557E" w:rsidP="00A95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summary = ns</w:t>
            </w:r>
          </w:p>
          <w:p w14:paraId="37850215" w14:textId="77777777" w:rsidR="00A9557E" w:rsidRPr="00255D66" w:rsidRDefault="00A9557E" w:rsidP="00A9557E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>
              <w:rPr>
                <w:sz w:val="20"/>
                <w:szCs w:val="20"/>
              </w:rPr>
              <w:t>No</w:t>
            </w:r>
          </w:p>
          <w:p w14:paraId="6113349C" w14:textId="0C410E2C" w:rsidR="00D43E5B" w:rsidRPr="00F53344" w:rsidRDefault="00D43E5B" w:rsidP="005113EE">
            <w:pPr>
              <w:rPr>
                <w:rFonts w:hint="eastAsia"/>
                <w:sz w:val="20"/>
                <w:szCs w:val="20"/>
              </w:rPr>
            </w:pPr>
          </w:p>
        </w:tc>
      </w:tr>
      <w:tr w:rsidR="00CF1743" w14:paraId="5B168FB7" w14:textId="38D6379D" w:rsidTr="00AD5304">
        <w:tc>
          <w:tcPr>
            <w:tcW w:w="846" w:type="dxa"/>
          </w:tcPr>
          <w:p w14:paraId="06A5B3D4" w14:textId="019EE681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Extended Figure 9b</w:t>
            </w:r>
          </w:p>
        </w:tc>
        <w:tc>
          <w:tcPr>
            <w:tcW w:w="1559" w:type="dxa"/>
          </w:tcPr>
          <w:p w14:paraId="28D26116" w14:textId="77777777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29E34191" w14:textId="77777777" w:rsidR="00CF1743" w:rsidRPr="00255D66" w:rsidRDefault="00CF1743" w:rsidP="00CF1743">
            <w:pPr>
              <w:rPr>
                <w:sz w:val="20"/>
                <w:szCs w:val="20"/>
              </w:rPr>
            </w:pPr>
          </w:p>
          <w:p w14:paraId="0E57107A" w14:textId="77777777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3D1FBFA8" w14:textId="68C44828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X </w:t>
            </w:r>
            <w:r w:rsidR="00323BA6">
              <w:rPr>
                <w:sz w:val="20"/>
                <w:szCs w:val="20"/>
              </w:rPr>
              <w:t>TEa/ECT/PERI</w:t>
            </w:r>
            <w:r w:rsidRPr="00255D66">
              <w:rPr>
                <w:sz w:val="20"/>
                <w:szCs w:val="20"/>
              </w:rPr>
              <w:t xml:space="preserve"> network neurons</w:t>
            </w:r>
          </w:p>
          <w:p w14:paraId="1DF0711C" w14:textId="060877BC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0DE629C3" w14:textId="70B90502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</w:t>
            </w:r>
            <w:r w:rsidR="00552FB4">
              <w:rPr>
                <w:sz w:val="20"/>
                <w:szCs w:val="20"/>
              </w:rPr>
              <w:t>8834</w:t>
            </w:r>
          </w:p>
          <w:p w14:paraId="51DCD5BC" w14:textId="70C6ED0D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  0.</w:t>
            </w:r>
            <w:r w:rsidR="00552FB4">
              <w:rPr>
                <w:sz w:val="20"/>
                <w:szCs w:val="20"/>
              </w:rPr>
              <w:t>2539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552FB4">
              <w:rPr>
                <w:sz w:val="20"/>
                <w:szCs w:val="20"/>
              </w:rPr>
              <w:t>9872</w:t>
            </w:r>
          </w:p>
          <w:p w14:paraId="20007A78" w14:textId="5152344D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</w:t>
            </w:r>
            <w:r w:rsidR="00672D08">
              <w:rPr>
                <w:sz w:val="20"/>
                <w:szCs w:val="20"/>
              </w:rPr>
              <w:t>7804</w:t>
            </w:r>
          </w:p>
          <w:p w14:paraId="4D671A05" w14:textId="65F5015D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 w:rsidR="00672D08">
              <w:rPr>
                <w:sz w:val="20"/>
                <w:szCs w:val="20"/>
              </w:rPr>
              <w:t>196</w:t>
            </w:r>
          </w:p>
          <w:p w14:paraId="075E1626" w14:textId="034231DE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</w:t>
            </w:r>
          </w:p>
          <w:p w14:paraId="2C2FEF47" w14:textId="3F846B99" w:rsidR="00CF1743" w:rsidRPr="00255D66" w:rsidRDefault="00CF1743" w:rsidP="00CF1743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0D204DF1" w14:textId="77777777" w:rsidR="00CF1743" w:rsidRPr="00255D66" w:rsidRDefault="00CF1743" w:rsidP="00CF1743">
            <w:pPr>
              <w:rPr>
                <w:sz w:val="20"/>
                <w:szCs w:val="20"/>
              </w:rPr>
            </w:pPr>
          </w:p>
        </w:tc>
      </w:tr>
      <w:tr w:rsidR="00672D08" w14:paraId="65C11AAE" w14:textId="2B5ACA1A" w:rsidTr="00AD5304">
        <w:tc>
          <w:tcPr>
            <w:tcW w:w="846" w:type="dxa"/>
          </w:tcPr>
          <w:p w14:paraId="4B996E7D" w14:textId="56483074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9d</w:t>
            </w:r>
          </w:p>
        </w:tc>
        <w:tc>
          <w:tcPr>
            <w:tcW w:w="1559" w:type="dxa"/>
          </w:tcPr>
          <w:p w14:paraId="040D7343" w14:textId="77777777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130B8B0A" w14:textId="77777777" w:rsidR="00672D08" w:rsidRPr="00255D66" w:rsidRDefault="00672D08" w:rsidP="00672D08">
            <w:pPr>
              <w:rPr>
                <w:sz w:val="20"/>
                <w:szCs w:val="20"/>
              </w:rPr>
            </w:pPr>
          </w:p>
          <w:p w14:paraId="3CE1ACDD" w14:textId="77777777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38B176E6" w14:textId="501F5D5D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X </w:t>
            </w:r>
            <w:r>
              <w:rPr>
                <w:sz w:val="20"/>
                <w:szCs w:val="20"/>
              </w:rPr>
              <w:t>pPIR/TR</w:t>
            </w:r>
            <w:r w:rsidRPr="00255D66">
              <w:rPr>
                <w:sz w:val="20"/>
                <w:szCs w:val="20"/>
              </w:rPr>
              <w:t xml:space="preserve"> network neurons</w:t>
            </w:r>
          </w:p>
          <w:p w14:paraId="58307D63" w14:textId="0B2B1C84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0FF1A7F5" w14:textId="418AAFEF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</w:t>
            </w:r>
            <w:r w:rsidR="00454812">
              <w:rPr>
                <w:sz w:val="20"/>
                <w:szCs w:val="20"/>
              </w:rPr>
              <w:t>9160</w:t>
            </w:r>
          </w:p>
          <w:p w14:paraId="44C517BA" w14:textId="095C22AA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  0.</w:t>
            </w:r>
            <w:r w:rsidR="00454812">
              <w:rPr>
                <w:sz w:val="20"/>
                <w:szCs w:val="20"/>
              </w:rPr>
              <w:t>4068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454812">
              <w:rPr>
                <w:sz w:val="20"/>
                <w:szCs w:val="20"/>
              </w:rPr>
              <w:t>9909</w:t>
            </w:r>
          </w:p>
          <w:p w14:paraId="582C1D79" w14:textId="6F35AB2B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</w:t>
            </w:r>
            <w:r w:rsidR="00454812">
              <w:rPr>
                <w:sz w:val="20"/>
                <w:szCs w:val="20"/>
              </w:rPr>
              <w:t>8390</w:t>
            </w:r>
          </w:p>
          <w:p w14:paraId="2F73A22B" w14:textId="298BEC9D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>
              <w:rPr>
                <w:sz w:val="20"/>
                <w:szCs w:val="20"/>
              </w:rPr>
              <w:t>1</w:t>
            </w:r>
            <w:r w:rsidR="00454812">
              <w:rPr>
                <w:sz w:val="20"/>
                <w:szCs w:val="20"/>
              </w:rPr>
              <w:t>03</w:t>
            </w:r>
          </w:p>
          <w:p w14:paraId="02212517" w14:textId="77777777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*</w:t>
            </w:r>
          </w:p>
          <w:p w14:paraId="57471FD9" w14:textId="4C98922F" w:rsidR="00672D08" w:rsidRPr="00255D66" w:rsidRDefault="00672D08" w:rsidP="00672D08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55082016" w14:textId="77777777" w:rsidR="00672D08" w:rsidRPr="00255D66" w:rsidRDefault="00672D08" w:rsidP="00672D08">
            <w:pPr>
              <w:rPr>
                <w:sz w:val="20"/>
                <w:szCs w:val="20"/>
              </w:rPr>
            </w:pPr>
          </w:p>
        </w:tc>
      </w:tr>
      <w:tr w:rsidR="005A461C" w14:paraId="3EA55353" w14:textId="33C3C143" w:rsidTr="00AD5304">
        <w:tc>
          <w:tcPr>
            <w:tcW w:w="846" w:type="dxa"/>
          </w:tcPr>
          <w:p w14:paraId="369ED5F4" w14:textId="18DC4B79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Extended Figure 9f</w:t>
            </w:r>
          </w:p>
        </w:tc>
        <w:tc>
          <w:tcPr>
            <w:tcW w:w="1559" w:type="dxa"/>
          </w:tcPr>
          <w:p w14:paraId="7EF25CED" w14:textId="77777777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32E3F8B1" w14:textId="77777777" w:rsidR="005A461C" w:rsidRPr="00255D66" w:rsidRDefault="005A461C" w:rsidP="005A461C">
            <w:pPr>
              <w:rPr>
                <w:sz w:val="20"/>
                <w:szCs w:val="20"/>
              </w:rPr>
            </w:pPr>
          </w:p>
          <w:p w14:paraId="6EC87D3B" w14:textId="77777777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1C7945F5" w14:textId="1E491A6E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X </w:t>
            </w:r>
            <w:r>
              <w:rPr>
                <w:sz w:val="20"/>
                <w:szCs w:val="20"/>
              </w:rPr>
              <w:t>ENT</w:t>
            </w:r>
            <w:r w:rsidRPr="00255D66">
              <w:rPr>
                <w:sz w:val="20"/>
                <w:szCs w:val="20"/>
              </w:rPr>
              <w:t xml:space="preserve"> network neurons</w:t>
            </w:r>
          </w:p>
          <w:p w14:paraId="0682AFE9" w14:textId="737D95DA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33EAC1D5" w14:textId="73CF118D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</w:t>
            </w:r>
            <w:r w:rsidR="00162F39">
              <w:rPr>
                <w:sz w:val="20"/>
                <w:szCs w:val="20"/>
              </w:rPr>
              <w:t>9692</w:t>
            </w:r>
          </w:p>
          <w:p w14:paraId="501AE91C" w14:textId="55B8F186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  0.</w:t>
            </w:r>
            <w:r w:rsidR="00162F39">
              <w:rPr>
                <w:sz w:val="20"/>
                <w:szCs w:val="20"/>
              </w:rPr>
              <w:t>7383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162F39">
              <w:rPr>
                <w:sz w:val="20"/>
                <w:szCs w:val="20"/>
              </w:rPr>
              <w:t>9967</w:t>
            </w:r>
          </w:p>
          <w:p w14:paraId="336DC41E" w14:textId="72285CDD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</w:t>
            </w:r>
            <w:r w:rsidR="00162F39">
              <w:rPr>
                <w:sz w:val="20"/>
                <w:szCs w:val="20"/>
              </w:rPr>
              <w:t>9393</w:t>
            </w:r>
          </w:p>
          <w:p w14:paraId="150990C9" w14:textId="4A2FB1C1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 w:rsidR="00162F39">
              <w:rPr>
                <w:sz w:val="20"/>
                <w:szCs w:val="20"/>
              </w:rPr>
              <w:t>014</w:t>
            </w:r>
          </w:p>
          <w:p w14:paraId="2B04395A" w14:textId="30F189DB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 w:rsidR="00162F39">
              <w:rPr>
                <w:sz w:val="20"/>
                <w:szCs w:val="20"/>
              </w:rPr>
              <w:t>**</w:t>
            </w:r>
          </w:p>
          <w:p w14:paraId="5EA32EF2" w14:textId="5C18EC5D" w:rsidR="005A461C" w:rsidRPr="00255D66" w:rsidRDefault="005A461C" w:rsidP="005A461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77D9F5F0" w14:textId="77777777" w:rsidR="005A461C" w:rsidRPr="00255D66" w:rsidRDefault="005A461C" w:rsidP="005A461C">
            <w:pPr>
              <w:rPr>
                <w:sz w:val="20"/>
                <w:szCs w:val="20"/>
              </w:rPr>
            </w:pPr>
          </w:p>
        </w:tc>
      </w:tr>
      <w:tr w:rsidR="00162F39" w14:paraId="4E4C0C84" w14:textId="7FBCE6C7" w:rsidTr="00AD5304">
        <w:tc>
          <w:tcPr>
            <w:tcW w:w="846" w:type="dxa"/>
          </w:tcPr>
          <w:p w14:paraId="13A68F2E" w14:textId="66424EF7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9h</w:t>
            </w:r>
          </w:p>
        </w:tc>
        <w:tc>
          <w:tcPr>
            <w:tcW w:w="1559" w:type="dxa"/>
          </w:tcPr>
          <w:p w14:paraId="2E044771" w14:textId="77777777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75358C8B" w14:textId="77777777" w:rsidR="00162F39" w:rsidRPr="00255D66" w:rsidRDefault="00162F39" w:rsidP="00162F39">
            <w:pPr>
              <w:rPr>
                <w:sz w:val="20"/>
                <w:szCs w:val="20"/>
              </w:rPr>
            </w:pPr>
          </w:p>
          <w:p w14:paraId="225DB02D" w14:textId="77777777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7F3C759A" w14:textId="61809A21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X </w:t>
            </w:r>
            <w:r>
              <w:rPr>
                <w:sz w:val="20"/>
                <w:szCs w:val="20"/>
              </w:rPr>
              <w:t>vCA1</w:t>
            </w:r>
            <w:r w:rsidRPr="00255D66">
              <w:rPr>
                <w:sz w:val="20"/>
                <w:szCs w:val="20"/>
              </w:rPr>
              <w:t xml:space="preserve"> network neurons</w:t>
            </w:r>
          </w:p>
          <w:p w14:paraId="77CF881D" w14:textId="4D788B2F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248055D4" w14:textId="147765AF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</w:t>
            </w:r>
            <w:r w:rsidR="000B15C8">
              <w:rPr>
                <w:sz w:val="20"/>
                <w:szCs w:val="20"/>
              </w:rPr>
              <w:t>9871</w:t>
            </w:r>
          </w:p>
          <w:p w14:paraId="6A6971FE" w14:textId="631CB585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  0.</w:t>
            </w:r>
            <w:r w:rsidR="004F627A">
              <w:rPr>
                <w:sz w:val="20"/>
                <w:szCs w:val="20"/>
              </w:rPr>
              <w:t>8824</w:t>
            </w:r>
            <w:r w:rsidRPr="00255D66">
              <w:rPr>
                <w:sz w:val="20"/>
                <w:szCs w:val="20"/>
              </w:rPr>
              <w:t xml:space="preserve"> to 0.</w:t>
            </w:r>
            <w:r>
              <w:rPr>
                <w:sz w:val="20"/>
                <w:szCs w:val="20"/>
              </w:rPr>
              <w:t>99</w:t>
            </w:r>
            <w:r w:rsidR="004F627A">
              <w:rPr>
                <w:sz w:val="20"/>
                <w:szCs w:val="20"/>
              </w:rPr>
              <w:t>86</w:t>
            </w:r>
          </w:p>
          <w:p w14:paraId="6A46FE27" w14:textId="6838E45E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</w:t>
            </w:r>
            <w:r>
              <w:rPr>
                <w:sz w:val="20"/>
                <w:szCs w:val="20"/>
              </w:rPr>
              <w:t>9</w:t>
            </w:r>
            <w:r w:rsidR="004F627A">
              <w:rPr>
                <w:sz w:val="20"/>
                <w:szCs w:val="20"/>
              </w:rPr>
              <w:t>743</w:t>
            </w:r>
          </w:p>
          <w:p w14:paraId="4091190D" w14:textId="78262D16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>
              <w:rPr>
                <w:sz w:val="20"/>
                <w:szCs w:val="20"/>
              </w:rPr>
              <w:t>0</w:t>
            </w:r>
            <w:r w:rsidR="004F627A">
              <w:rPr>
                <w:sz w:val="20"/>
                <w:szCs w:val="20"/>
              </w:rPr>
              <w:t>02</w:t>
            </w:r>
          </w:p>
          <w:p w14:paraId="197ADD5E" w14:textId="6B9CAAD0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>
              <w:rPr>
                <w:sz w:val="20"/>
                <w:szCs w:val="20"/>
              </w:rPr>
              <w:t>**</w:t>
            </w:r>
            <w:r w:rsidR="004F627A">
              <w:rPr>
                <w:sz w:val="20"/>
                <w:szCs w:val="20"/>
              </w:rPr>
              <w:t>*</w:t>
            </w:r>
          </w:p>
          <w:p w14:paraId="6FA5A769" w14:textId="198B2A3B" w:rsidR="00162F39" w:rsidRPr="00255D66" w:rsidRDefault="00162F39" w:rsidP="00162F39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0CEE6465" w14:textId="77777777" w:rsidR="00162F39" w:rsidRPr="00255D66" w:rsidRDefault="00162F39" w:rsidP="00162F39">
            <w:pPr>
              <w:rPr>
                <w:sz w:val="20"/>
                <w:szCs w:val="20"/>
              </w:rPr>
            </w:pPr>
          </w:p>
        </w:tc>
      </w:tr>
      <w:tr w:rsidR="004F627A" w14:paraId="6B03610D" w14:textId="308E3329" w:rsidTr="00AD5304">
        <w:tc>
          <w:tcPr>
            <w:tcW w:w="846" w:type="dxa"/>
          </w:tcPr>
          <w:p w14:paraId="0B72F0DB" w14:textId="7DC51528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9j</w:t>
            </w:r>
          </w:p>
        </w:tc>
        <w:tc>
          <w:tcPr>
            <w:tcW w:w="1559" w:type="dxa"/>
          </w:tcPr>
          <w:p w14:paraId="27D87CB1" w14:textId="77777777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earson’s Correlation</w:t>
            </w:r>
          </w:p>
          <w:p w14:paraId="3734688B" w14:textId="77777777" w:rsidR="004F627A" w:rsidRPr="00255D66" w:rsidRDefault="004F627A" w:rsidP="004F627A">
            <w:pPr>
              <w:rPr>
                <w:sz w:val="20"/>
                <w:szCs w:val="20"/>
              </w:rPr>
            </w:pPr>
          </w:p>
          <w:p w14:paraId="709B78F4" w14:textId="77777777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AV2.retro titer </w:t>
            </w:r>
          </w:p>
          <w:p w14:paraId="177C2E64" w14:textId="20A2C962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X </w:t>
            </w:r>
            <w:r w:rsidR="00503633">
              <w:rPr>
                <w:sz w:val="20"/>
                <w:szCs w:val="20"/>
              </w:rPr>
              <w:t>V1/pSS/AUD</w:t>
            </w:r>
            <w:r w:rsidRPr="00255D66">
              <w:rPr>
                <w:sz w:val="20"/>
                <w:szCs w:val="20"/>
              </w:rPr>
              <w:t xml:space="preserve"> network neurons</w:t>
            </w:r>
          </w:p>
          <w:p w14:paraId="538EBCC0" w14:textId="120C6EA6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(Right hemisphere)</w:t>
            </w:r>
          </w:p>
        </w:tc>
        <w:tc>
          <w:tcPr>
            <w:tcW w:w="3686" w:type="dxa"/>
          </w:tcPr>
          <w:p w14:paraId="01FD9240" w14:textId="1373C4F1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 = 0.</w:t>
            </w:r>
            <w:r w:rsidR="00503633">
              <w:rPr>
                <w:sz w:val="20"/>
                <w:szCs w:val="20"/>
              </w:rPr>
              <w:t>85</w:t>
            </w:r>
            <w:r w:rsidR="006C1F39">
              <w:rPr>
                <w:sz w:val="20"/>
                <w:szCs w:val="20"/>
              </w:rPr>
              <w:t>5</w:t>
            </w:r>
            <w:r w:rsidR="00503633">
              <w:rPr>
                <w:sz w:val="20"/>
                <w:szCs w:val="20"/>
              </w:rPr>
              <w:t>7</w:t>
            </w:r>
          </w:p>
          <w:p w14:paraId="77E060B6" w14:textId="57108EA5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  0.</w:t>
            </w:r>
            <w:r w:rsidR="00503633">
              <w:rPr>
                <w:sz w:val="20"/>
                <w:szCs w:val="20"/>
              </w:rPr>
              <w:t>1409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503633">
              <w:rPr>
                <w:sz w:val="20"/>
                <w:szCs w:val="20"/>
              </w:rPr>
              <w:t>9838</w:t>
            </w:r>
          </w:p>
          <w:p w14:paraId="75EB208D" w14:textId="65BF8A16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R</w:t>
            </w:r>
            <w:r w:rsidRPr="00255D66">
              <w:rPr>
                <w:sz w:val="20"/>
                <w:szCs w:val="20"/>
                <w:vertAlign w:val="superscript"/>
              </w:rPr>
              <w:t>2</w:t>
            </w:r>
            <w:r w:rsidRPr="00255D66">
              <w:rPr>
                <w:sz w:val="20"/>
                <w:szCs w:val="20"/>
              </w:rPr>
              <w:t xml:space="preserve"> = 0.</w:t>
            </w:r>
            <w:r w:rsidR="00503633">
              <w:rPr>
                <w:sz w:val="20"/>
                <w:szCs w:val="20"/>
              </w:rPr>
              <w:t>7306</w:t>
            </w:r>
          </w:p>
          <w:p w14:paraId="584CAA7F" w14:textId="4E12A23F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(two-tailed) = 0.0</w:t>
            </w:r>
            <w:r w:rsidR="00503633">
              <w:rPr>
                <w:sz w:val="20"/>
                <w:szCs w:val="20"/>
              </w:rPr>
              <w:t>301</w:t>
            </w:r>
          </w:p>
          <w:p w14:paraId="1035ABEC" w14:textId="2BB8596B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>
              <w:rPr>
                <w:sz w:val="20"/>
                <w:szCs w:val="20"/>
              </w:rPr>
              <w:t>*</w:t>
            </w:r>
          </w:p>
          <w:p w14:paraId="25EBFE9F" w14:textId="761131C8" w:rsidR="004F627A" w:rsidRPr="00255D66" w:rsidRDefault="004F627A" w:rsidP="004F627A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Yes</w:t>
            </w:r>
          </w:p>
        </w:tc>
        <w:tc>
          <w:tcPr>
            <w:tcW w:w="3259" w:type="dxa"/>
          </w:tcPr>
          <w:p w14:paraId="5A4D75C6" w14:textId="77777777" w:rsidR="004F627A" w:rsidRPr="00255D66" w:rsidRDefault="004F627A" w:rsidP="004F627A">
            <w:pPr>
              <w:rPr>
                <w:sz w:val="20"/>
                <w:szCs w:val="20"/>
              </w:rPr>
            </w:pPr>
          </w:p>
        </w:tc>
      </w:tr>
      <w:tr w:rsidR="00CC7A8C" w14:paraId="64BD938B" w14:textId="68AC0A83" w:rsidTr="00AD5304">
        <w:tc>
          <w:tcPr>
            <w:tcW w:w="846" w:type="dxa"/>
          </w:tcPr>
          <w:p w14:paraId="7BAF15D9" w14:textId="2149AA13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xtended Figure 10d</w:t>
            </w:r>
          </w:p>
        </w:tc>
        <w:tc>
          <w:tcPr>
            <w:tcW w:w="1559" w:type="dxa"/>
          </w:tcPr>
          <w:p w14:paraId="43E6CF8B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wo-way ANOVA with repeated measures</w:t>
            </w:r>
          </w:p>
          <w:p w14:paraId="08B4E576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1ED38ACE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Social stimulus (Empty </w:t>
            </w:r>
            <w:r>
              <w:rPr>
                <w:sz w:val="20"/>
                <w:szCs w:val="20"/>
              </w:rPr>
              <w:t>vs.</w:t>
            </w:r>
            <w:r w:rsidRPr="00255D66">
              <w:rPr>
                <w:sz w:val="20"/>
                <w:szCs w:val="20"/>
              </w:rPr>
              <w:t xml:space="preserve"> Social)</w:t>
            </w:r>
          </w:p>
          <w:p w14:paraId="3480B762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49080D6F" w14:textId="60C26A3D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2: Pairing of two brain regions (PFC-IC, PFC-BLA, IC-BLA), </w:t>
            </w:r>
            <w:r>
              <w:rPr>
                <w:sz w:val="20"/>
                <w:szCs w:val="20"/>
              </w:rPr>
              <w:t>&gt;</w:t>
            </w:r>
            <w:r w:rsidRPr="00255D66">
              <w:rPr>
                <w:sz w:val="20"/>
                <w:szCs w:val="20"/>
              </w:rPr>
              <w:t xml:space="preserve"> 1 Hz</w:t>
            </w:r>
          </w:p>
          <w:p w14:paraId="06E615DB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54F82534" w14:textId="364E50A0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F(1, 15) = </w:t>
            </w:r>
            <w:r w:rsidR="00B7259E">
              <w:rPr>
                <w:sz w:val="20"/>
                <w:szCs w:val="20"/>
              </w:rPr>
              <w:t>0.005540</w:t>
            </w:r>
          </w:p>
          <w:p w14:paraId="4EB8197A" w14:textId="3F3AD173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B7259E">
              <w:rPr>
                <w:sz w:val="20"/>
                <w:szCs w:val="20"/>
              </w:rPr>
              <w:t>9416</w:t>
            </w:r>
          </w:p>
          <w:p w14:paraId="07B63225" w14:textId="08459DFC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 w:rsidR="005A22EF">
              <w:rPr>
                <w:sz w:val="20"/>
                <w:szCs w:val="20"/>
              </w:rPr>
              <w:t>ns</w:t>
            </w:r>
          </w:p>
          <w:p w14:paraId="73AE5A3A" w14:textId="630A16BE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5A22EF">
              <w:rPr>
                <w:sz w:val="20"/>
                <w:szCs w:val="20"/>
              </w:rPr>
              <w:t>No</w:t>
            </w:r>
          </w:p>
          <w:p w14:paraId="02C86A65" w14:textId="5379CEF2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(Empty - Social) = </w:t>
            </w:r>
            <w:r w:rsidR="005A22EF">
              <w:rPr>
                <w:sz w:val="20"/>
                <w:szCs w:val="20"/>
              </w:rPr>
              <w:t>0.001111</w:t>
            </w:r>
          </w:p>
          <w:p w14:paraId="5DA659F7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51D63831" w14:textId="5463117C" w:rsidR="00CC7A8C" w:rsidRPr="00255D66" w:rsidRDefault="005A22EF" w:rsidP="00CC7A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71</w:t>
            </w:r>
            <w:r w:rsidR="00CC7A8C" w:rsidRPr="00255D66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0.03293</w:t>
            </w:r>
          </w:p>
          <w:p w14:paraId="22368A04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2159899B" w14:textId="745C6CB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2: F(2, 15) = </w:t>
            </w:r>
            <w:r w:rsidR="00380123">
              <w:rPr>
                <w:sz w:val="20"/>
                <w:szCs w:val="20"/>
              </w:rPr>
              <w:t>0.1441</w:t>
            </w:r>
          </w:p>
          <w:p w14:paraId="0300C419" w14:textId="6D1B863B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380123">
              <w:rPr>
                <w:sz w:val="20"/>
                <w:szCs w:val="20"/>
              </w:rPr>
              <w:t>8669</w:t>
            </w:r>
          </w:p>
          <w:p w14:paraId="4F6F9CD1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ns</w:t>
            </w:r>
          </w:p>
          <w:p w14:paraId="07DFDE71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No</w:t>
            </w:r>
          </w:p>
          <w:p w14:paraId="3265375E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7009F254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 x Factor 2 interaction:</w:t>
            </w:r>
          </w:p>
          <w:p w14:paraId="48A270E8" w14:textId="2481E532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(2,15) = </w:t>
            </w:r>
            <w:r w:rsidR="00380123">
              <w:rPr>
                <w:sz w:val="20"/>
                <w:szCs w:val="20"/>
              </w:rPr>
              <w:t>0.7742</w:t>
            </w:r>
          </w:p>
          <w:p w14:paraId="1AD25FCE" w14:textId="7BDE2668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380123">
              <w:rPr>
                <w:sz w:val="20"/>
                <w:szCs w:val="20"/>
              </w:rPr>
              <w:t>4786</w:t>
            </w:r>
          </w:p>
          <w:p w14:paraId="13B22E6A" w14:textId="6E31E95F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 w:rsidR="00380123">
              <w:rPr>
                <w:sz w:val="20"/>
                <w:szCs w:val="20"/>
              </w:rPr>
              <w:t>ns</w:t>
            </w:r>
          </w:p>
          <w:p w14:paraId="43E114F3" w14:textId="512AA2F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 w:rsidR="00380123">
              <w:rPr>
                <w:sz w:val="20"/>
                <w:szCs w:val="20"/>
              </w:rPr>
              <w:t>No</w:t>
            </w:r>
          </w:p>
        </w:tc>
        <w:tc>
          <w:tcPr>
            <w:tcW w:w="3259" w:type="dxa"/>
          </w:tcPr>
          <w:p w14:paraId="0B37EA10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ost-hoc test (Šidák’s correction)</w:t>
            </w:r>
          </w:p>
          <w:p w14:paraId="7B1B1A16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59C4B99F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</w:t>
            </w:r>
          </w:p>
          <w:p w14:paraId="6B11FDDF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2C45508B" w14:textId="4C015074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233239">
              <w:rPr>
                <w:sz w:val="20"/>
                <w:szCs w:val="20"/>
              </w:rPr>
              <w:t>0.005000</w:t>
            </w:r>
          </w:p>
          <w:p w14:paraId="7A2FBA23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404C229" w14:textId="4DFB9B6B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233239">
              <w:rPr>
                <w:sz w:val="20"/>
                <w:szCs w:val="20"/>
              </w:rPr>
              <w:t>05011</w:t>
            </w:r>
            <w:r w:rsidRPr="00255D66">
              <w:rPr>
                <w:sz w:val="20"/>
                <w:szCs w:val="20"/>
              </w:rPr>
              <w:t xml:space="preserve"> to </w:t>
            </w:r>
            <w:r w:rsidR="00233239">
              <w:rPr>
                <w:sz w:val="20"/>
                <w:szCs w:val="20"/>
              </w:rPr>
              <w:t>0.06011</w:t>
            </w:r>
          </w:p>
          <w:p w14:paraId="159952AC" w14:textId="711D18B2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6B65DF">
              <w:rPr>
                <w:sz w:val="20"/>
                <w:szCs w:val="20"/>
              </w:rPr>
              <w:t>8493</w:t>
            </w:r>
          </w:p>
          <w:p w14:paraId="360557AB" w14:textId="77BE0499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 w:rsidR="006B65DF">
              <w:rPr>
                <w:sz w:val="20"/>
                <w:szCs w:val="20"/>
              </w:rPr>
              <w:t>ns</w:t>
            </w:r>
          </w:p>
          <w:p w14:paraId="06010408" w14:textId="583B5AFA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 w:rsidR="006B65DF">
              <w:rPr>
                <w:sz w:val="20"/>
                <w:szCs w:val="20"/>
              </w:rPr>
              <w:t>No</w:t>
            </w:r>
          </w:p>
          <w:p w14:paraId="70045044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708824BB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</w:t>
            </w:r>
          </w:p>
          <w:p w14:paraId="31F606A8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466A2416" w14:textId="1F9AFABC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6B65DF">
              <w:rPr>
                <w:sz w:val="20"/>
                <w:szCs w:val="20"/>
              </w:rPr>
              <w:t>0.02167</w:t>
            </w:r>
          </w:p>
          <w:p w14:paraId="70F73DA6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58050B74" w14:textId="78DD69B9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6B65DF">
              <w:rPr>
                <w:sz w:val="20"/>
                <w:szCs w:val="20"/>
              </w:rPr>
              <w:t>03344</w:t>
            </w:r>
            <w:r w:rsidRPr="00255D66">
              <w:rPr>
                <w:sz w:val="20"/>
                <w:szCs w:val="20"/>
              </w:rPr>
              <w:t xml:space="preserve"> to 0.0</w:t>
            </w:r>
            <w:r w:rsidR="00FB1925">
              <w:rPr>
                <w:sz w:val="20"/>
                <w:szCs w:val="20"/>
              </w:rPr>
              <w:t>7678</w:t>
            </w:r>
          </w:p>
          <w:p w14:paraId="54954E9C" w14:textId="1C123096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FB1925">
              <w:rPr>
                <w:sz w:val="20"/>
                <w:szCs w:val="20"/>
              </w:rPr>
              <w:t>4152</w:t>
            </w:r>
          </w:p>
          <w:p w14:paraId="7EF59EF8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2FE08A4E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54268FB4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6663BD29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IC-BLA</w:t>
            </w:r>
          </w:p>
          <w:p w14:paraId="1B5CC6C2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5141B36D" w14:textId="11A32F79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</w:t>
            </w:r>
            <w:r w:rsidR="00FB1925">
              <w:rPr>
                <w:sz w:val="20"/>
                <w:szCs w:val="20"/>
              </w:rPr>
              <w:t>02333</w:t>
            </w:r>
          </w:p>
          <w:p w14:paraId="608D4A37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27651638" w14:textId="35300B52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FB1925">
              <w:rPr>
                <w:sz w:val="20"/>
                <w:szCs w:val="20"/>
              </w:rPr>
              <w:t>07844</w:t>
            </w:r>
            <w:r w:rsidRPr="00255D66">
              <w:rPr>
                <w:sz w:val="20"/>
                <w:szCs w:val="20"/>
              </w:rPr>
              <w:t xml:space="preserve"> to 0.0</w:t>
            </w:r>
            <w:r w:rsidR="00F81825">
              <w:rPr>
                <w:sz w:val="20"/>
                <w:szCs w:val="20"/>
              </w:rPr>
              <w:t>3178</w:t>
            </w:r>
          </w:p>
          <w:p w14:paraId="6C122DF2" w14:textId="10D85443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F81825">
              <w:rPr>
                <w:sz w:val="20"/>
                <w:szCs w:val="20"/>
              </w:rPr>
              <w:t>3811</w:t>
            </w:r>
          </w:p>
          <w:p w14:paraId="10798152" w14:textId="7B2370D5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 w:rsidR="00F81825">
              <w:rPr>
                <w:sz w:val="20"/>
                <w:szCs w:val="20"/>
              </w:rPr>
              <w:t>ns</w:t>
            </w:r>
          </w:p>
          <w:p w14:paraId="2062E98D" w14:textId="5AE65D3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 xml:space="preserve">Significant? = </w:t>
            </w:r>
            <w:r w:rsidR="00F81825">
              <w:rPr>
                <w:sz w:val="20"/>
                <w:szCs w:val="20"/>
              </w:rPr>
              <w:t>No</w:t>
            </w:r>
          </w:p>
          <w:p w14:paraId="0DA699FF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4B6E81F6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697C884A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69857B7D" w14:textId="75744D44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F81825">
              <w:rPr>
                <w:sz w:val="20"/>
                <w:szCs w:val="20"/>
              </w:rPr>
              <w:t>008333</w:t>
            </w:r>
          </w:p>
          <w:p w14:paraId="40DF46DF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50AEB865" w14:textId="59A28213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F81825">
              <w:rPr>
                <w:sz w:val="20"/>
                <w:szCs w:val="20"/>
              </w:rPr>
              <w:t>08571</w:t>
            </w:r>
            <w:r w:rsidRPr="00255D66">
              <w:rPr>
                <w:sz w:val="20"/>
                <w:szCs w:val="20"/>
              </w:rPr>
              <w:t xml:space="preserve"> to 0.1</w:t>
            </w:r>
            <w:r w:rsidR="00F81825">
              <w:rPr>
                <w:sz w:val="20"/>
                <w:szCs w:val="20"/>
              </w:rPr>
              <w:t>024</w:t>
            </w:r>
          </w:p>
          <w:p w14:paraId="59E4DD4C" w14:textId="3E8893BA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34660D">
              <w:rPr>
                <w:sz w:val="20"/>
                <w:szCs w:val="20"/>
              </w:rPr>
              <w:t>9741</w:t>
            </w:r>
          </w:p>
          <w:p w14:paraId="3C0A87F3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7B0E38DC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6BA849FA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322AF7FA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35780AE9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5947655C" w14:textId="5F862606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0283</w:t>
            </w:r>
            <w:r w:rsidR="0034660D">
              <w:rPr>
                <w:sz w:val="20"/>
                <w:szCs w:val="20"/>
              </w:rPr>
              <w:t>3</w:t>
            </w:r>
          </w:p>
          <w:p w14:paraId="230856A9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1F15BE0" w14:textId="31ECC768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A3060A">
              <w:rPr>
                <w:sz w:val="20"/>
                <w:szCs w:val="20"/>
              </w:rPr>
              <w:t>06571</w:t>
            </w:r>
            <w:r w:rsidRPr="00255D66">
              <w:rPr>
                <w:sz w:val="20"/>
                <w:szCs w:val="20"/>
              </w:rPr>
              <w:t xml:space="preserve"> to 0.1</w:t>
            </w:r>
            <w:r w:rsidR="00A3060A">
              <w:rPr>
                <w:sz w:val="20"/>
                <w:szCs w:val="20"/>
              </w:rPr>
              <w:t>224</w:t>
            </w:r>
          </w:p>
          <w:p w14:paraId="735E68FA" w14:textId="1731FE10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A3060A">
              <w:rPr>
                <w:sz w:val="20"/>
                <w:szCs w:val="20"/>
              </w:rPr>
              <w:t>7403</w:t>
            </w:r>
          </w:p>
          <w:p w14:paraId="07EE3F67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5A02FA34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3F45880A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6980B7BB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0A156172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71480417" w14:textId="44BF7AAB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A3060A">
              <w:rPr>
                <w:sz w:val="20"/>
                <w:szCs w:val="20"/>
              </w:rPr>
              <w:t>0.02000</w:t>
            </w:r>
          </w:p>
          <w:p w14:paraId="72D1D09A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763C93A9" w14:textId="6F5333EE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</w:t>
            </w:r>
            <w:r w:rsidR="00A3060A">
              <w:rPr>
                <w:sz w:val="20"/>
                <w:szCs w:val="20"/>
              </w:rPr>
              <w:t>.0</w:t>
            </w:r>
            <w:r w:rsidR="00280CD2">
              <w:rPr>
                <w:sz w:val="20"/>
                <w:szCs w:val="20"/>
              </w:rPr>
              <w:t>7404</w:t>
            </w:r>
            <w:r w:rsidRPr="00255D66">
              <w:rPr>
                <w:sz w:val="20"/>
                <w:szCs w:val="20"/>
              </w:rPr>
              <w:t xml:space="preserve"> to 0.1</w:t>
            </w:r>
            <w:r w:rsidR="00280CD2">
              <w:rPr>
                <w:sz w:val="20"/>
                <w:szCs w:val="20"/>
              </w:rPr>
              <w:t>140</w:t>
            </w:r>
          </w:p>
          <w:p w14:paraId="0CF9B402" w14:textId="6C0D42F5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280CD2">
              <w:rPr>
                <w:sz w:val="20"/>
                <w:szCs w:val="20"/>
              </w:rPr>
              <w:t>8601</w:t>
            </w:r>
          </w:p>
          <w:p w14:paraId="627B5CB5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31A07D7F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74FB40A2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65EB7C56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160DE841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2E93C681" w14:textId="043CFFCD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280CD2">
              <w:rPr>
                <w:sz w:val="20"/>
                <w:szCs w:val="20"/>
              </w:rPr>
              <w:t>025000</w:t>
            </w:r>
          </w:p>
          <w:p w14:paraId="763301E0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DDBE55D" w14:textId="7E90BFF7" w:rsidR="00CC7A8C" w:rsidRPr="00255D66" w:rsidRDefault="00280CD2" w:rsidP="00CC7A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C7A8C" w:rsidRPr="00255D66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904</w:t>
            </w:r>
            <w:r w:rsidR="00CC7A8C" w:rsidRPr="00255D66">
              <w:rPr>
                <w:sz w:val="20"/>
                <w:szCs w:val="20"/>
              </w:rPr>
              <w:t xml:space="preserve"> to 0.</w:t>
            </w:r>
            <w:r>
              <w:rPr>
                <w:sz w:val="20"/>
                <w:szCs w:val="20"/>
              </w:rPr>
              <w:t>1190</w:t>
            </w:r>
          </w:p>
          <w:p w14:paraId="17FAE559" w14:textId="32CB43CF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9A3633">
              <w:rPr>
                <w:sz w:val="20"/>
                <w:szCs w:val="20"/>
              </w:rPr>
              <w:t>7908</w:t>
            </w:r>
          </w:p>
          <w:p w14:paraId="0F3D4287" w14:textId="5226C34A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</w:t>
            </w:r>
            <w:r w:rsidR="009A3633">
              <w:rPr>
                <w:sz w:val="20"/>
                <w:szCs w:val="20"/>
              </w:rPr>
              <w:t xml:space="preserve"> ns</w:t>
            </w:r>
          </w:p>
          <w:p w14:paraId="3C2DFB8D" w14:textId="2AF0ABD2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 w:rsidR="009A3633">
              <w:rPr>
                <w:sz w:val="20"/>
                <w:szCs w:val="20"/>
              </w:rPr>
              <w:t>No</w:t>
            </w:r>
          </w:p>
          <w:p w14:paraId="4B182724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78A25E86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081141B4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19125628" w14:textId="2318DB8E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9A3633">
              <w:rPr>
                <w:sz w:val="20"/>
                <w:szCs w:val="20"/>
              </w:rPr>
              <w:t>000</w:t>
            </w:r>
          </w:p>
          <w:p w14:paraId="6F80061C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D774840" w14:textId="6CD38B63" w:rsidR="00CC7A8C" w:rsidRPr="00255D66" w:rsidRDefault="009A3633" w:rsidP="00CC7A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262D6">
              <w:rPr>
                <w:sz w:val="20"/>
                <w:szCs w:val="20"/>
              </w:rPr>
              <w:t>0.09494</w:t>
            </w:r>
            <w:r w:rsidR="00CC7A8C" w:rsidRPr="00255D66">
              <w:rPr>
                <w:sz w:val="20"/>
                <w:szCs w:val="20"/>
              </w:rPr>
              <w:t xml:space="preserve"> to 0.</w:t>
            </w:r>
            <w:r w:rsidR="007262D6">
              <w:rPr>
                <w:sz w:val="20"/>
                <w:szCs w:val="20"/>
              </w:rPr>
              <w:t>09494</w:t>
            </w:r>
          </w:p>
          <w:p w14:paraId="041B7E45" w14:textId="67EED32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djusted P Value </w:t>
            </w:r>
            <w:r w:rsidR="007262D6">
              <w:rPr>
                <w:sz w:val="20"/>
                <w:szCs w:val="20"/>
              </w:rPr>
              <w:t>&gt;</w:t>
            </w:r>
            <w:r w:rsidRPr="00255D66">
              <w:rPr>
                <w:sz w:val="20"/>
                <w:szCs w:val="20"/>
              </w:rPr>
              <w:t xml:space="preserve"> 0.</w:t>
            </w:r>
            <w:r w:rsidR="007262D6">
              <w:rPr>
                <w:sz w:val="20"/>
                <w:szCs w:val="20"/>
              </w:rPr>
              <w:t>9999</w:t>
            </w:r>
          </w:p>
          <w:p w14:paraId="2DC7C754" w14:textId="311E54DD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 w:rsidR="007262D6">
              <w:rPr>
                <w:sz w:val="20"/>
                <w:szCs w:val="20"/>
              </w:rPr>
              <w:t>ns</w:t>
            </w:r>
          </w:p>
          <w:p w14:paraId="6436A613" w14:textId="75564C3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 w:rsidR="007262D6">
              <w:rPr>
                <w:sz w:val="20"/>
                <w:szCs w:val="20"/>
              </w:rPr>
              <w:t>No</w:t>
            </w:r>
          </w:p>
          <w:p w14:paraId="1F8E0876" w14:textId="77777777" w:rsidR="00CC7A8C" w:rsidRPr="00255D66" w:rsidRDefault="00CC7A8C" w:rsidP="00CC7A8C">
            <w:pPr>
              <w:rPr>
                <w:sz w:val="20"/>
                <w:szCs w:val="20"/>
              </w:rPr>
            </w:pPr>
          </w:p>
          <w:p w14:paraId="26E75D60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14F602CB" w14:textId="77777777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3CD5F432" w14:textId="69B7C8C9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</w:t>
            </w:r>
            <w:r w:rsidR="000650E5">
              <w:rPr>
                <w:sz w:val="20"/>
                <w:szCs w:val="20"/>
              </w:rPr>
              <w:t>025000</w:t>
            </w:r>
          </w:p>
          <w:p w14:paraId="770602D2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3CA71844" w14:textId="10F99A12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0650E5">
              <w:rPr>
                <w:sz w:val="20"/>
                <w:szCs w:val="20"/>
              </w:rPr>
              <w:t>1190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0650E5">
              <w:rPr>
                <w:sz w:val="20"/>
                <w:szCs w:val="20"/>
              </w:rPr>
              <w:t>06904</w:t>
            </w:r>
          </w:p>
          <w:p w14:paraId="715ACAC8" w14:textId="58EF766E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016697">
              <w:rPr>
                <w:sz w:val="20"/>
                <w:szCs w:val="20"/>
              </w:rPr>
              <w:t>7908</w:t>
            </w:r>
          </w:p>
          <w:p w14:paraId="432251F1" w14:textId="77777777" w:rsidR="00CC7A8C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Summary = ns</w:t>
            </w:r>
          </w:p>
          <w:p w14:paraId="2B1C3EC6" w14:textId="16AE6AFD" w:rsidR="00CC7A8C" w:rsidRPr="00255D66" w:rsidRDefault="00CC7A8C" w:rsidP="00CC7A8C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</w:tc>
      </w:tr>
      <w:tr w:rsidR="00016697" w14:paraId="3C0422AE" w14:textId="75A0FD14" w:rsidTr="00AD5304">
        <w:tc>
          <w:tcPr>
            <w:tcW w:w="846" w:type="dxa"/>
          </w:tcPr>
          <w:p w14:paraId="57D22AEA" w14:textId="6491E5F3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Extended Figure 10g</w:t>
            </w:r>
          </w:p>
        </w:tc>
        <w:tc>
          <w:tcPr>
            <w:tcW w:w="1559" w:type="dxa"/>
          </w:tcPr>
          <w:p w14:paraId="3C545A14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Two-way ANOVA with repeated measures</w:t>
            </w:r>
          </w:p>
          <w:p w14:paraId="0B108B09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14B27C9D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1: Social stimulus (Empty </w:t>
            </w:r>
            <w:r>
              <w:rPr>
                <w:sz w:val="20"/>
                <w:szCs w:val="20"/>
              </w:rPr>
              <w:t>vs.</w:t>
            </w:r>
            <w:r w:rsidRPr="00255D66">
              <w:rPr>
                <w:sz w:val="20"/>
                <w:szCs w:val="20"/>
              </w:rPr>
              <w:t xml:space="preserve"> Social)</w:t>
            </w:r>
          </w:p>
          <w:p w14:paraId="1E634A2F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6221BAEC" w14:textId="03044108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2: Pairing of two brain regions (PFC-IC, PFC-BLA, IC-BLA), </w:t>
            </w:r>
            <w:r w:rsidR="00A643DD">
              <w:rPr>
                <w:sz w:val="20"/>
                <w:szCs w:val="20"/>
              </w:rPr>
              <w:t xml:space="preserve">0.1 ~ </w:t>
            </w:r>
            <w:r w:rsidRPr="00255D66">
              <w:rPr>
                <w:sz w:val="20"/>
                <w:szCs w:val="20"/>
              </w:rPr>
              <w:t>1 Hz</w:t>
            </w:r>
          </w:p>
          <w:p w14:paraId="34C530AB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14:paraId="430CE55F" w14:textId="41441275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: F(1, 1</w:t>
            </w:r>
            <w:r w:rsidR="0090658F">
              <w:rPr>
                <w:sz w:val="20"/>
                <w:szCs w:val="20"/>
              </w:rPr>
              <w:t>5</w:t>
            </w:r>
            <w:r w:rsidRPr="00255D66">
              <w:rPr>
                <w:sz w:val="20"/>
                <w:szCs w:val="20"/>
              </w:rPr>
              <w:t xml:space="preserve">) = </w:t>
            </w:r>
            <w:r w:rsidR="0090658F">
              <w:rPr>
                <w:sz w:val="20"/>
                <w:szCs w:val="20"/>
              </w:rPr>
              <w:t>1.643</w:t>
            </w:r>
          </w:p>
          <w:p w14:paraId="60C84E18" w14:textId="7839EA1C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</w:t>
            </w:r>
            <w:r w:rsidR="0090658F">
              <w:rPr>
                <w:sz w:val="20"/>
                <w:szCs w:val="20"/>
              </w:rPr>
              <w:t>.2193</w:t>
            </w:r>
          </w:p>
          <w:p w14:paraId="7F68CDB9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>
              <w:rPr>
                <w:sz w:val="20"/>
                <w:szCs w:val="20"/>
              </w:rPr>
              <w:t>ns</w:t>
            </w:r>
          </w:p>
          <w:p w14:paraId="72A93EB2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>
              <w:rPr>
                <w:sz w:val="20"/>
                <w:szCs w:val="20"/>
              </w:rPr>
              <w:t>No</w:t>
            </w:r>
          </w:p>
          <w:p w14:paraId="230B7D11" w14:textId="77777777" w:rsidR="003A4578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(Empty - Social) = </w:t>
            </w:r>
          </w:p>
          <w:p w14:paraId="61D722AE" w14:textId="25CF76C0" w:rsidR="00016697" w:rsidRPr="00255D66" w:rsidRDefault="003A4578" w:rsidP="00016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33</w:t>
            </w:r>
          </w:p>
          <w:p w14:paraId="155A5C55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95% confidence interval: </w:t>
            </w:r>
          </w:p>
          <w:p w14:paraId="4694EAAA" w14:textId="1A4603DC" w:rsidR="00016697" w:rsidRPr="00255D66" w:rsidRDefault="00016697" w:rsidP="00016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3A4578">
              <w:rPr>
                <w:sz w:val="20"/>
                <w:szCs w:val="20"/>
              </w:rPr>
              <w:t>8876</w:t>
            </w:r>
            <w:r w:rsidRPr="00255D66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0.0</w:t>
            </w:r>
            <w:r w:rsidR="003A4578">
              <w:rPr>
                <w:sz w:val="20"/>
                <w:szCs w:val="20"/>
              </w:rPr>
              <w:t>2209</w:t>
            </w:r>
          </w:p>
          <w:p w14:paraId="59FB6807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1CD2C071" w14:textId="118F4B2F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actor 2: F(2, 15) = </w:t>
            </w:r>
            <w:r w:rsidR="0004698C">
              <w:rPr>
                <w:sz w:val="20"/>
                <w:szCs w:val="20"/>
              </w:rPr>
              <w:t>1.591</w:t>
            </w:r>
          </w:p>
          <w:p w14:paraId="5C2D781B" w14:textId="0B777BCC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D02A97">
              <w:rPr>
                <w:sz w:val="20"/>
                <w:szCs w:val="20"/>
              </w:rPr>
              <w:t>2362</w:t>
            </w:r>
          </w:p>
          <w:p w14:paraId="57658178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value summary = ns</w:t>
            </w:r>
          </w:p>
          <w:p w14:paraId="6C24B461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(alpha = 0.05) = No</w:t>
            </w:r>
          </w:p>
          <w:p w14:paraId="5728DAA2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55585A2F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Factor 1 x Factor 2 interaction:</w:t>
            </w:r>
          </w:p>
          <w:p w14:paraId="3988950A" w14:textId="202D3189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F(2,15) = </w:t>
            </w:r>
            <w:r w:rsidR="00D02A97">
              <w:rPr>
                <w:sz w:val="20"/>
                <w:szCs w:val="20"/>
              </w:rPr>
              <w:t>2.080</w:t>
            </w:r>
          </w:p>
          <w:p w14:paraId="47CA83EA" w14:textId="1DFFA3B2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 = 0.</w:t>
            </w:r>
            <w:r w:rsidR="0004698C">
              <w:rPr>
                <w:sz w:val="20"/>
                <w:szCs w:val="20"/>
              </w:rPr>
              <w:t>1595</w:t>
            </w:r>
          </w:p>
          <w:p w14:paraId="3F337556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P value summary = </w:t>
            </w:r>
            <w:r>
              <w:rPr>
                <w:sz w:val="20"/>
                <w:szCs w:val="20"/>
              </w:rPr>
              <w:t>ns</w:t>
            </w:r>
          </w:p>
          <w:p w14:paraId="0BE8EBE9" w14:textId="3429291A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(alpha = 0.05) =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3259" w:type="dxa"/>
          </w:tcPr>
          <w:p w14:paraId="2A1AA183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ost-hoc test (Šidák’s correction)</w:t>
            </w:r>
          </w:p>
          <w:p w14:paraId="5AB2FAFA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1F53213D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</w:t>
            </w:r>
          </w:p>
          <w:p w14:paraId="532EE186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488EACA4" w14:textId="7C1E6FDF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 w:rsidR="00801400">
              <w:rPr>
                <w:sz w:val="20"/>
                <w:szCs w:val="20"/>
              </w:rPr>
              <w:t>-0.07000</w:t>
            </w:r>
          </w:p>
          <w:p w14:paraId="2481FD0D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29D59DA9" w14:textId="5A3FA0AA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DF54D4">
              <w:rPr>
                <w:sz w:val="20"/>
                <w:szCs w:val="20"/>
              </w:rPr>
              <w:t>1660</w:t>
            </w:r>
            <w:r w:rsidRPr="00255D66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0.0</w:t>
            </w:r>
            <w:r w:rsidR="00DF54D4">
              <w:rPr>
                <w:sz w:val="20"/>
                <w:szCs w:val="20"/>
              </w:rPr>
              <w:t>2600</w:t>
            </w:r>
          </w:p>
          <w:p w14:paraId="030E303E" w14:textId="7FB21463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DF54D4">
              <w:rPr>
                <w:sz w:val="20"/>
                <w:szCs w:val="20"/>
              </w:rPr>
              <w:t>1410</w:t>
            </w:r>
          </w:p>
          <w:p w14:paraId="525D77D0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>
              <w:rPr>
                <w:sz w:val="20"/>
                <w:szCs w:val="20"/>
              </w:rPr>
              <w:t>ns</w:t>
            </w:r>
          </w:p>
          <w:p w14:paraId="66CA56BB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>
              <w:rPr>
                <w:sz w:val="20"/>
                <w:szCs w:val="20"/>
              </w:rPr>
              <w:t>No</w:t>
            </w:r>
          </w:p>
          <w:p w14:paraId="7B6E318D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4D6FE476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</w:t>
            </w:r>
          </w:p>
          <w:p w14:paraId="589C4E9E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7F80F5BC" w14:textId="0A3188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>
              <w:rPr>
                <w:sz w:val="20"/>
                <w:szCs w:val="20"/>
              </w:rPr>
              <w:t>0.0</w:t>
            </w:r>
            <w:r w:rsidR="00A43114">
              <w:rPr>
                <w:sz w:val="20"/>
                <w:szCs w:val="20"/>
              </w:rPr>
              <w:t>4167</w:t>
            </w:r>
          </w:p>
          <w:p w14:paraId="1160348C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32CC8D17" w14:textId="20C277A4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</w:t>
            </w:r>
            <w:r w:rsidR="00A43114">
              <w:rPr>
                <w:sz w:val="20"/>
                <w:szCs w:val="20"/>
              </w:rPr>
              <w:t>5433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A43114">
              <w:rPr>
                <w:sz w:val="20"/>
                <w:szCs w:val="20"/>
              </w:rPr>
              <w:t>1377</w:t>
            </w:r>
          </w:p>
          <w:p w14:paraId="6C4D87F7" w14:textId="534113A5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A43114">
              <w:rPr>
                <w:sz w:val="20"/>
                <w:szCs w:val="20"/>
              </w:rPr>
              <w:t>369</w:t>
            </w:r>
            <w:r w:rsidR="00DD178A">
              <w:rPr>
                <w:sz w:val="20"/>
                <w:szCs w:val="20"/>
              </w:rPr>
              <w:t>5</w:t>
            </w:r>
          </w:p>
          <w:p w14:paraId="7565FC0C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64835929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1E005D07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0EFD94F0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IC-BLA</w:t>
            </w:r>
          </w:p>
          <w:p w14:paraId="314761ED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 vs. Social</w:t>
            </w:r>
          </w:p>
          <w:p w14:paraId="1A84976B" w14:textId="649BB2FA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</w:t>
            </w:r>
            <w:r w:rsidR="00DD178A">
              <w:rPr>
                <w:sz w:val="20"/>
                <w:szCs w:val="20"/>
              </w:rPr>
              <w:t>07167</w:t>
            </w:r>
          </w:p>
          <w:p w14:paraId="6BB1A0EF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1877F274" w14:textId="63385F38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DD178A">
              <w:rPr>
                <w:sz w:val="20"/>
                <w:szCs w:val="20"/>
              </w:rPr>
              <w:t>1677</w:t>
            </w:r>
            <w:r w:rsidRPr="00255D66">
              <w:rPr>
                <w:sz w:val="20"/>
                <w:szCs w:val="20"/>
              </w:rPr>
              <w:t xml:space="preserve"> to 0.0</w:t>
            </w:r>
            <w:r w:rsidR="00DD178A">
              <w:rPr>
                <w:sz w:val="20"/>
                <w:szCs w:val="20"/>
              </w:rPr>
              <w:t>2433</w:t>
            </w:r>
          </w:p>
          <w:p w14:paraId="4C9D08E8" w14:textId="799B7378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DD178A">
              <w:rPr>
                <w:sz w:val="20"/>
                <w:szCs w:val="20"/>
              </w:rPr>
              <w:t>1324</w:t>
            </w:r>
          </w:p>
          <w:p w14:paraId="3F6B9209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>
              <w:rPr>
                <w:sz w:val="20"/>
                <w:szCs w:val="20"/>
              </w:rPr>
              <w:t>ns</w:t>
            </w:r>
          </w:p>
          <w:p w14:paraId="1CCE3060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>
              <w:rPr>
                <w:sz w:val="20"/>
                <w:szCs w:val="20"/>
              </w:rPr>
              <w:t>No</w:t>
            </w:r>
          </w:p>
          <w:p w14:paraId="2D2282D5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2001E273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03590AAE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09FB71D5" w14:textId="39E304DD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>
              <w:rPr>
                <w:sz w:val="20"/>
                <w:szCs w:val="20"/>
              </w:rPr>
              <w:t>00</w:t>
            </w:r>
            <w:r w:rsidR="00AD0B0E">
              <w:rPr>
                <w:sz w:val="20"/>
                <w:szCs w:val="20"/>
              </w:rPr>
              <w:t>0</w:t>
            </w:r>
          </w:p>
          <w:p w14:paraId="0E4AA9D6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616225B8" w14:textId="66D205F9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AD0B0E">
              <w:rPr>
                <w:sz w:val="20"/>
                <w:szCs w:val="20"/>
              </w:rPr>
              <w:t>1492</w:t>
            </w:r>
            <w:r w:rsidRPr="00255D66">
              <w:rPr>
                <w:sz w:val="20"/>
                <w:szCs w:val="20"/>
              </w:rPr>
              <w:t xml:space="preserve"> to 0.1</w:t>
            </w:r>
            <w:r w:rsidR="00AD0B0E">
              <w:rPr>
                <w:sz w:val="20"/>
                <w:szCs w:val="20"/>
              </w:rPr>
              <w:t>492</w:t>
            </w:r>
          </w:p>
          <w:p w14:paraId="0D4DFFC7" w14:textId="20EFF4EA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djusted P Value </w:t>
            </w:r>
            <w:r w:rsidR="00AD0B0E">
              <w:rPr>
                <w:sz w:val="20"/>
                <w:szCs w:val="20"/>
              </w:rPr>
              <w:t>&gt; 0.9999</w:t>
            </w:r>
          </w:p>
          <w:p w14:paraId="045A3968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14590288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35C2D447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0E567C77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26F19E73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1E58649E" w14:textId="18ED5250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4E122B">
              <w:rPr>
                <w:sz w:val="20"/>
                <w:szCs w:val="20"/>
              </w:rPr>
              <w:t>08833</w:t>
            </w:r>
          </w:p>
          <w:p w14:paraId="4018B5C6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0F024580" w14:textId="1BF1CEDA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</w:t>
            </w:r>
            <w:r w:rsidR="004E122B">
              <w:rPr>
                <w:sz w:val="20"/>
                <w:szCs w:val="20"/>
              </w:rPr>
              <w:t>6085 to 0</w:t>
            </w:r>
            <w:r w:rsidRPr="00255D66">
              <w:rPr>
                <w:sz w:val="20"/>
                <w:szCs w:val="20"/>
              </w:rPr>
              <w:t>.</w:t>
            </w:r>
            <w:r w:rsidR="004E122B">
              <w:rPr>
                <w:sz w:val="20"/>
                <w:szCs w:val="20"/>
              </w:rPr>
              <w:t>2375</w:t>
            </w:r>
          </w:p>
          <w:p w14:paraId="6530E76F" w14:textId="1343FED6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2C51D4">
              <w:rPr>
                <w:sz w:val="20"/>
                <w:szCs w:val="20"/>
              </w:rPr>
              <w:t>3745</w:t>
            </w:r>
          </w:p>
          <w:p w14:paraId="202B8669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40D03200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0E1B0B43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3E8BB3F9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Empty</w:t>
            </w:r>
          </w:p>
          <w:p w14:paraId="10843EDC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3C6C4AE0" w14:textId="2A110DE5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Mean difference = </w:t>
            </w:r>
            <w:r>
              <w:rPr>
                <w:sz w:val="20"/>
                <w:szCs w:val="20"/>
              </w:rPr>
              <w:t>0.0</w:t>
            </w:r>
            <w:r w:rsidR="002C51D4">
              <w:rPr>
                <w:sz w:val="20"/>
                <w:szCs w:val="20"/>
              </w:rPr>
              <w:t>8833</w:t>
            </w:r>
          </w:p>
          <w:p w14:paraId="21813BC2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lastRenderedPageBreak/>
              <w:t>95% confidence interval:</w:t>
            </w:r>
          </w:p>
          <w:p w14:paraId="75DE46C8" w14:textId="6E55BC24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0</w:t>
            </w:r>
            <w:r w:rsidR="002C51D4">
              <w:rPr>
                <w:sz w:val="20"/>
                <w:szCs w:val="20"/>
              </w:rPr>
              <w:t>6085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2C51D4">
              <w:rPr>
                <w:sz w:val="20"/>
                <w:szCs w:val="20"/>
              </w:rPr>
              <w:t>2375</w:t>
            </w:r>
          </w:p>
          <w:p w14:paraId="6B4E6788" w14:textId="395496C1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E61539">
              <w:rPr>
                <w:sz w:val="20"/>
                <w:szCs w:val="20"/>
              </w:rPr>
              <w:t>3745</w:t>
            </w:r>
          </w:p>
          <w:p w14:paraId="39E6B66E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62F174B3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  <w:p w14:paraId="6416CF97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5A26C884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1CE7690A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PFC-BLA</w:t>
            </w:r>
          </w:p>
          <w:p w14:paraId="74B56C7C" w14:textId="13D2EBE1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E61539">
              <w:rPr>
                <w:sz w:val="20"/>
                <w:szCs w:val="20"/>
              </w:rPr>
              <w:t>1177</w:t>
            </w:r>
          </w:p>
          <w:p w14:paraId="6F0FD8AA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4DF7E945" w14:textId="2B7E4CA3" w:rsidR="00016697" w:rsidRPr="00255D66" w:rsidRDefault="00016697" w:rsidP="00016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55D66">
              <w:rPr>
                <w:sz w:val="20"/>
                <w:szCs w:val="20"/>
              </w:rPr>
              <w:t>0.</w:t>
            </w:r>
            <w:r w:rsidR="00E61539">
              <w:rPr>
                <w:sz w:val="20"/>
                <w:szCs w:val="20"/>
              </w:rPr>
              <w:t>03752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E61539">
              <w:rPr>
                <w:sz w:val="20"/>
                <w:szCs w:val="20"/>
              </w:rPr>
              <w:t>2608</w:t>
            </w:r>
          </w:p>
          <w:p w14:paraId="3ABCCB1E" w14:textId="26810E8F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D90611">
              <w:rPr>
                <w:sz w:val="20"/>
                <w:szCs w:val="20"/>
              </w:rPr>
              <w:t>1907</w:t>
            </w:r>
          </w:p>
          <w:p w14:paraId="77C90993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</w:t>
            </w:r>
            <w:r>
              <w:rPr>
                <w:sz w:val="20"/>
                <w:szCs w:val="20"/>
              </w:rPr>
              <w:t xml:space="preserve"> ns</w:t>
            </w:r>
          </w:p>
          <w:p w14:paraId="768137C6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>
              <w:rPr>
                <w:sz w:val="20"/>
                <w:szCs w:val="20"/>
              </w:rPr>
              <w:t>No</w:t>
            </w:r>
          </w:p>
          <w:p w14:paraId="56458C02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451903EA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6BB80404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IC vs. IC-BLA</w:t>
            </w:r>
          </w:p>
          <w:p w14:paraId="0D7F0FC2" w14:textId="2461B655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0.</w:t>
            </w:r>
            <w:r w:rsidR="00D90611">
              <w:rPr>
                <w:sz w:val="20"/>
                <w:szCs w:val="20"/>
              </w:rPr>
              <w:t>08667</w:t>
            </w:r>
          </w:p>
          <w:p w14:paraId="5E8C3428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43B9C297" w14:textId="3612F483" w:rsidR="00016697" w:rsidRPr="00255D66" w:rsidRDefault="00016697" w:rsidP="00016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58752C">
              <w:rPr>
                <w:sz w:val="20"/>
                <w:szCs w:val="20"/>
              </w:rPr>
              <w:t>6252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58752C">
              <w:rPr>
                <w:sz w:val="20"/>
                <w:szCs w:val="20"/>
              </w:rPr>
              <w:t>2358</w:t>
            </w:r>
          </w:p>
          <w:p w14:paraId="486AEF73" w14:textId="7B0669FC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Adjusted P Value </w:t>
            </w:r>
            <w:r w:rsidR="0058752C">
              <w:rPr>
                <w:sz w:val="20"/>
                <w:szCs w:val="20"/>
              </w:rPr>
              <w:t>= 0.3908</w:t>
            </w:r>
          </w:p>
          <w:p w14:paraId="4970EB63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ummary = </w:t>
            </w:r>
            <w:r>
              <w:rPr>
                <w:sz w:val="20"/>
                <w:szCs w:val="20"/>
              </w:rPr>
              <w:t>ns</w:t>
            </w:r>
          </w:p>
          <w:p w14:paraId="0C03224A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 xml:space="preserve">Significant? = </w:t>
            </w:r>
            <w:r>
              <w:rPr>
                <w:sz w:val="20"/>
                <w:szCs w:val="20"/>
              </w:rPr>
              <w:t>No</w:t>
            </w:r>
          </w:p>
          <w:p w14:paraId="6F4724E1" w14:textId="77777777" w:rsidR="00016697" w:rsidRPr="00255D66" w:rsidRDefault="00016697" w:rsidP="00016697">
            <w:pPr>
              <w:rPr>
                <w:sz w:val="20"/>
                <w:szCs w:val="20"/>
              </w:rPr>
            </w:pPr>
          </w:p>
          <w:p w14:paraId="175ECE31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ocial</w:t>
            </w:r>
          </w:p>
          <w:p w14:paraId="2B18EA6B" w14:textId="77777777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PFC-BLA vs. IC-BLA</w:t>
            </w:r>
          </w:p>
          <w:p w14:paraId="75E5E2AF" w14:textId="401CDDCF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Mean difference = -0.</w:t>
            </w:r>
            <w:r>
              <w:rPr>
                <w:sz w:val="20"/>
                <w:szCs w:val="20"/>
              </w:rPr>
              <w:t>02500</w:t>
            </w:r>
          </w:p>
          <w:p w14:paraId="0F364F49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95% confidence interval:</w:t>
            </w:r>
          </w:p>
          <w:p w14:paraId="318C52CD" w14:textId="3894DED2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-0.</w:t>
            </w:r>
            <w:r w:rsidR="0058752C">
              <w:rPr>
                <w:sz w:val="20"/>
                <w:szCs w:val="20"/>
              </w:rPr>
              <w:t>1742</w:t>
            </w:r>
            <w:r w:rsidRPr="00255D66">
              <w:rPr>
                <w:sz w:val="20"/>
                <w:szCs w:val="20"/>
              </w:rPr>
              <w:t xml:space="preserve"> to 0.</w:t>
            </w:r>
            <w:r w:rsidR="000B1DCD">
              <w:rPr>
                <w:sz w:val="20"/>
                <w:szCs w:val="20"/>
              </w:rPr>
              <w:t>1242</w:t>
            </w:r>
          </w:p>
          <w:p w14:paraId="6F514D8C" w14:textId="393C8DF9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Adjusted P Value = 0.</w:t>
            </w:r>
            <w:r w:rsidR="000B1DCD">
              <w:rPr>
                <w:sz w:val="20"/>
                <w:szCs w:val="20"/>
              </w:rPr>
              <w:t>9656</w:t>
            </w:r>
          </w:p>
          <w:p w14:paraId="1D18F437" w14:textId="77777777" w:rsidR="00016697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ummary = ns</w:t>
            </w:r>
          </w:p>
          <w:p w14:paraId="3C19EF96" w14:textId="615D9B4D" w:rsidR="00016697" w:rsidRPr="00255D66" w:rsidRDefault="00016697" w:rsidP="00016697">
            <w:pPr>
              <w:rPr>
                <w:sz w:val="20"/>
                <w:szCs w:val="20"/>
              </w:rPr>
            </w:pPr>
            <w:r w:rsidRPr="00255D66">
              <w:rPr>
                <w:sz w:val="20"/>
                <w:szCs w:val="20"/>
              </w:rPr>
              <w:t>Significant? = No</w:t>
            </w:r>
          </w:p>
        </w:tc>
      </w:tr>
    </w:tbl>
    <w:p w14:paraId="1766B9CF" w14:textId="77777777" w:rsidR="000B1DCD" w:rsidRDefault="000B1DCD"/>
    <w:sectPr w:rsidR="00FE6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0F"/>
    <w:rsid w:val="00016697"/>
    <w:rsid w:val="00023919"/>
    <w:rsid w:val="000352D6"/>
    <w:rsid w:val="000366F5"/>
    <w:rsid w:val="0004698C"/>
    <w:rsid w:val="0005453F"/>
    <w:rsid w:val="000650E5"/>
    <w:rsid w:val="00091ED0"/>
    <w:rsid w:val="000B15C8"/>
    <w:rsid w:val="000B1DCD"/>
    <w:rsid w:val="001110C4"/>
    <w:rsid w:val="00146F27"/>
    <w:rsid w:val="00152A7E"/>
    <w:rsid w:val="00162F39"/>
    <w:rsid w:val="00190898"/>
    <w:rsid w:val="001F5CB7"/>
    <w:rsid w:val="002064FE"/>
    <w:rsid w:val="002211BA"/>
    <w:rsid w:val="002330F4"/>
    <w:rsid w:val="00233239"/>
    <w:rsid w:val="002400DA"/>
    <w:rsid w:val="00255D66"/>
    <w:rsid w:val="00280CD2"/>
    <w:rsid w:val="002C51D4"/>
    <w:rsid w:val="00320086"/>
    <w:rsid w:val="00323BA6"/>
    <w:rsid w:val="00333F61"/>
    <w:rsid w:val="0034660D"/>
    <w:rsid w:val="00370CD4"/>
    <w:rsid w:val="00380123"/>
    <w:rsid w:val="003A4578"/>
    <w:rsid w:val="003B1B9D"/>
    <w:rsid w:val="003B1F64"/>
    <w:rsid w:val="003B408F"/>
    <w:rsid w:val="003B6127"/>
    <w:rsid w:val="003C0F73"/>
    <w:rsid w:val="003E07C0"/>
    <w:rsid w:val="003E2227"/>
    <w:rsid w:val="00403D78"/>
    <w:rsid w:val="004410EF"/>
    <w:rsid w:val="00454812"/>
    <w:rsid w:val="004D156A"/>
    <w:rsid w:val="004E122B"/>
    <w:rsid w:val="004F627A"/>
    <w:rsid w:val="00503633"/>
    <w:rsid w:val="005113EE"/>
    <w:rsid w:val="00552FB4"/>
    <w:rsid w:val="005816DE"/>
    <w:rsid w:val="0058752C"/>
    <w:rsid w:val="00591371"/>
    <w:rsid w:val="005A22EF"/>
    <w:rsid w:val="005A461C"/>
    <w:rsid w:val="006041A2"/>
    <w:rsid w:val="0061041B"/>
    <w:rsid w:val="00672D08"/>
    <w:rsid w:val="0068744A"/>
    <w:rsid w:val="0069480D"/>
    <w:rsid w:val="006A55BB"/>
    <w:rsid w:val="006B65DF"/>
    <w:rsid w:val="006C0ACE"/>
    <w:rsid w:val="006C1F39"/>
    <w:rsid w:val="007262D6"/>
    <w:rsid w:val="00750298"/>
    <w:rsid w:val="00801400"/>
    <w:rsid w:val="008044F7"/>
    <w:rsid w:val="00824C3D"/>
    <w:rsid w:val="008501A6"/>
    <w:rsid w:val="008757BC"/>
    <w:rsid w:val="008C1ECD"/>
    <w:rsid w:val="008E5437"/>
    <w:rsid w:val="00902711"/>
    <w:rsid w:val="0090658F"/>
    <w:rsid w:val="00966566"/>
    <w:rsid w:val="009A3633"/>
    <w:rsid w:val="009B6FD5"/>
    <w:rsid w:val="00A3060A"/>
    <w:rsid w:val="00A37C0A"/>
    <w:rsid w:val="00A43114"/>
    <w:rsid w:val="00A56D1A"/>
    <w:rsid w:val="00A643DD"/>
    <w:rsid w:val="00A9557E"/>
    <w:rsid w:val="00AA2D0D"/>
    <w:rsid w:val="00AA410F"/>
    <w:rsid w:val="00AB0E04"/>
    <w:rsid w:val="00AC62C2"/>
    <w:rsid w:val="00AC7544"/>
    <w:rsid w:val="00AD0B0E"/>
    <w:rsid w:val="00AD5304"/>
    <w:rsid w:val="00B13248"/>
    <w:rsid w:val="00B42202"/>
    <w:rsid w:val="00B7259E"/>
    <w:rsid w:val="00BE300E"/>
    <w:rsid w:val="00C300F4"/>
    <w:rsid w:val="00C53732"/>
    <w:rsid w:val="00CC7A8C"/>
    <w:rsid w:val="00CF1743"/>
    <w:rsid w:val="00D02A97"/>
    <w:rsid w:val="00D31980"/>
    <w:rsid w:val="00D43E5B"/>
    <w:rsid w:val="00D90611"/>
    <w:rsid w:val="00D94212"/>
    <w:rsid w:val="00DC5F7C"/>
    <w:rsid w:val="00DD178A"/>
    <w:rsid w:val="00DF54D4"/>
    <w:rsid w:val="00E06657"/>
    <w:rsid w:val="00E10F41"/>
    <w:rsid w:val="00E2670F"/>
    <w:rsid w:val="00E44750"/>
    <w:rsid w:val="00E61539"/>
    <w:rsid w:val="00F40452"/>
    <w:rsid w:val="00F47AF1"/>
    <w:rsid w:val="00F53344"/>
    <w:rsid w:val="00F712AF"/>
    <w:rsid w:val="00F81825"/>
    <w:rsid w:val="00F83739"/>
    <w:rsid w:val="00FB1925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87416"/>
  <w15:chartTrackingRefBased/>
  <w15:docId w15:val="{6C86FB09-BF75-40A5-8C4D-E3672FE1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8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10</Pages>
  <Words>1929</Words>
  <Characters>1099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whi</dc:creator>
  <cp:keywords/>
  <dc:description/>
  <cp:lastModifiedBy>Sunwhi Kim</cp:lastModifiedBy>
  <cp:revision>102</cp:revision>
  <dcterms:created xsi:type="dcterms:W3CDTF">2024-02-18T23:33:00Z</dcterms:created>
  <dcterms:modified xsi:type="dcterms:W3CDTF">2024-02-19T15:23:00Z</dcterms:modified>
</cp:coreProperties>
</file>